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073" w:rsidRPr="00BC451B" w:rsidRDefault="007B1073" w:rsidP="007B1073">
      <w:pPr>
        <w:rPr>
          <w:b/>
        </w:rPr>
      </w:pPr>
      <w:r>
        <w:rPr>
          <w:b/>
        </w:rPr>
        <w:t>Table S1</w:t>
      </w:r>
      <w:r w:rsidRPr="00BC451B">
        <w:rPr>
          <w:b/>
        </w:rPr>
        <w:t xml:space="preserve">. Genome-wide meta-analysis of caffeine consumption: All SNPs </w:t>
      </w:r>
      <w:r w:rsidRPr="00BC451B">
        <w:rPr>
          <w:b/>
          <w:i/>
        </w:rPr>
        <w:t>P</w:t>
      </w:r>
      <w:r w:rsidRPr="00BC451B">
        <w:rPr>
          <w:b/>
        </w:rPr>
        <w:t>&lt;10</w:t>
      </w:r>
      <w:r w:rsidRPr="00BC451B">
        <w:rPr>
          <w:b/>
          <w:vertAlign w:val="superscript"/>
        </w:rPr>
        <w:t>-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50"/>
        <w:gridCol w:w="576"/>
        <w:gridCol w:w="1296"/>
        <w:gridCol w:w="536"/>
        <w:gridCol w:w="876"/>
        <w:gridCol w:w="816"/>
        <w:gridCol w:w="956"/>
        <w:gridCol w:w="876"/>
        <w:gridCol w:w="1236"/>
        <w:gridCol w:w="756"/>
      </w:tblGrid>
      <w:tr w:rsidR="007B1073" w:rsidRPr="00E16EF2" w:rsidTr="00855722">
        <w:tc>
          <w:tcPr>
            <w:tcW w:w="0" w:type="auto"/>
          </w:tcPr>
          <w:p w:rsidR="007B1073" w:rsidRPr="00DC59FD" w:rsidRDefault="007B1073" w:rsidP="00855722">
            <w:r w:rsidRPr="00DC59FD">
              <w:t>SNP</w:t>
            </w:r>
          </w:p>
        </w:tc>
        <w:tc>
          <w:tcPr>
            <w:tcW w:w="0" w:type="auto"/>
          </w:tcPr>
          <w:p w:rsidR="007B1073" w:rsidRPr="00DC59FD" w:rsidRDefault="007B1073" w:rsidP="00855722">
            <w:proofErr w:type="spellStart"/>
            <w:r w:rsidRPr="00DC59FD">
              <w:t>Chr</w:t>
            </w:r>
            <w:proofErr w:type="spellEnd"/>
          </w:p>
        </w:tc>
        <w:tc>
          <w:tcPr>
            <w:tcW w:w="0" w:type="auto"/>
          </w:tcPr>
          <w:p w:rsidR="007B1073" w:rsidRPr="00DC59FD" w:rsidRDefault="007B1073" w:rsidP="00855722">
            <w:r w:rsidRPr="00DC59FD">
              <w:t>Position</w:t>
            </w:r>
          </w:p>
        </w:tc>
        <w:tc>
          <w:tcPr>
            <w:tcW w:w="0" w:type="auto"/>
          </w:tcPr>
          <w:p w:rsidR="007B1073" w:rsidRPr="00DC59FD" w:rsidRDefault="007B1073" w:rsidP="00855722">
            <w:r w:rsidRPr="00DC59FD">
              <w:t>EA</w:t>
            </w:r>
          </w:p>
        </w:tc>
        <w:tc>
          <w:tcPr>
            <w:tcW w:w="0" w:type="auto"/>
          </w:tcPr>
          <w:p w:rsidR="007B1073" w:rsidRPr="00DC59FD" w:rsidRDefault="007B1073" w:rsidP="00855722">
            <w:r w:rsidRPr="00DC59FD">
              <w:t>EAF</w:t>
            </w:r>
          </w:p>
        </w:tc>
        <w:tc>
          <w:tcPr>
            <w:tcW w:w="0" w:type="auto"/>
          </w:tcPr>
          <w:p w:rsidR="007B1073" w:rsidRPr="00DC59FD" w:rsidRDefault="007B1073" w:rsidP="00855722">
            <w:r w:rsidRPr="00DC59FD">
              <w:t>N</w:t>
            </w:r>
          </w:p>
        </w:tc>
        <w:tc>
          <w:tcPr>
            <w:tcW w:w="0" w:type="auto"/>
          </w:tcPr>
          <w:p w:rsidR="007B1073" w:rsidRPr="00DC59FD" w:rsidRDefault="007B1073" w:rsidP="00855722">
            <w:r w:rsidRPr="00DC59FD">
              <w:t>β</w:t>
            </w:r>
          </w:p>
        </w:tc>
        <w:tc>
          <w:tcPr>
            <w:tcW w:w="0" w:type="auto"/>
          </w:tcPr>
          <w:p w:rsidR="007B1073" w:rsidRPr="00DC59FD" w:rsidRDefault="007B1073" w:rsidP="00855722">
            <w:r w:rsidRPr="00DC59FD">
              <w:t>SE</w:t>
            </w:r>
          </w:p>
        </w:tc>
        <w:tc>
          <w:tcPr>
            <w:tcW w:w="0" w:type="auto"/>
          </w:tcPr>
          <w:p w:rsidR="007B1073" w:rsidRPr="007A66EE" w:rsidRDefault="007B1073" w:rsidP="00855722">
            <w:pPr>
              <w:rPr>
                <w:i/>
              </w:rPr>
            </w:pPr>
            <w:r w:rsidRPr="007A66EE">
              <w:rPr>
                <w:i/>
              </w:rPr>
              <w:t>P</w:t>
            </w:r>
          </w:p>
        </w:tc>
        <w:tc>
          <w:tcPr>
            <w:tcW w:w="0" w:type="auto"/>
          </w:tcPr>
          <w:p w:rsidR="007B1073" w:rsidRPr="007A66EE" w:rsidRDefault="007B1073" w:rsidP="00855722">
            <w:pPr>
              <w:rPr>
                <w:i/>
              </w:rPr>
            </w:pPr>
            <w:proofErr w:type="spellStart"/>
            <w:r w:rsidRPr="007A66EE">
              <w:rPr>
                <w:i/>
              </w:rPr>
              <w:t>P</w:t>
            </w:r>
            <w:r w:rsidRPr="007A66EE">
              <w:rPr>
                <w:vertAlign w:val="subscript"/>
              </w:rPr>
              <w:t>het</w:t>
            </w:r>
            <w:proofErr w:type="spellEnd"/>
            <w:r w:rsidRPr="00DC59FD">
              <w:t>*</w:t>
            </w:r>
          </w:p>
        </w:tc>
      </w:tr>
      <w:tr w:rsidR="007B1073" w:rsidRPr="00E16EF2" w:rsidTr="00855722">
        <w:tc>
          <w:tcPr>
            <w:tcW w:w="0" w:type="auto"/>
          </w:tcPr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4410790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47089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713747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472304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47229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649512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2148488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240466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1405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488641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476080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77710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8014204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725236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696614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3812945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44744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868361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08008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3890534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4719495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1852686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051088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37894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802534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90854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675383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185341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59783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123848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778458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21767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883828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33898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111705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24074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33795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085187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4764936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04062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749491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9574455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93622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675988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lastRenderedPageBreak/>
              <w:t>rs11706018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791070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3180609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0893538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242453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4740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4941161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82101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4954564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2898794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04382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949845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0092214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998939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3745376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96707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016438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2965440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95338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747565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27848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045750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804037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654580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84600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569951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472299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494202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61002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6956362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3857915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604754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33629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1653144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464906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9309308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966764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3235734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702933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2787087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0495985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rs11597105</w:t>
            </w:r>
          </w:p>
        </w:tc>
        <w:tc>
          <w:tcPr>
            <w:tcW w:w="0" w:type="auto"/>
          </w:tcPr>
          <w:p w:rsidR="007B1073" w:rsidRDefault="007B1073" w:rsidP="00855722">
            <w:r>
              <w:lastRenderedPageBreak/>
              <w:t>7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14</w:t>
            </w:r>
          </w:p>
          <w:p w:rsidR="007B1073" w:rsidRDefault="007B1073" w:rsidP="00855722">
            <w:r>
              <w:t>4</w:t>
            </w:r>
          </w:p>
          <w:p w:rsidR="007B1073" w:rsidRDefault="007B1073" w:rsidP="00855722">
            <w:r>
              <w:t>16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5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14</w:t>
            </w:r>
          </w:p>
          <w:p w:rsidR="007B1073" w:rsidRDefault="007B1073" w:rsidP="00855722">
            <w:r>
              <w:t>16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3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1</w:t>
            </w:r>
          </w:p>
          <w:p w:rsidR="007B1073" w:rsidRDefault="007B1073" w:rsidP="00855722">
            <w:r>
              <w:t>10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16</w:t>
            </w:r>
          </w:p>
          <w:p w:rsidR="007B1073" w:rsidRDefault="007B1073" w:rsidP="00855722">
            <w:r>
              <w:t>17</w:t>
            </w:r>
          </w:p>
          <w:p w:rsidR="007B1073" w:rsidRDefault="007B1073" w:rsidP="00855722">
            <w:r>
              <w:t>17</w:t>
            </w:r>
          </w:p>
          <w:p w:rsidR="007B1073" w:rsidRDefault="007B1073" w:rsidP="00855722">
            <w:r>
              <w:t>13</w:t>
            </w:r>
          </w:p>
          <w:p w:rsidR="007B1073" w:rsidRDefault="007B1073" w:rsidP="00855722">
            <w:r>
              <w:t>14</w:t>
            </w:r>
          </w:p>
          <w:p w:rsidR="007B1073" w:rsidRDefault="007B1073" w:rsidP="00855722">
            <w:r>
              <w:t>18</w:t>
            </w:r>
          </w:p>
          <w:p w:rsidR="007B1073" w:rsidRDefault="007B1073" w:rsidP="00855722">
            <w:r>
              <w:t>13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12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13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4</w:t>
            </w:r>
          </w:p>
          <w:p w:rsidR="007B1073" w:rsidRDefault="007B1073" w:rsidP="00855722">
            <w:r>
              <w:lastRenderedPageBreak/>
              <w:t>3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5</w:t>
            </w:r>
          </w:p>
          <w:p w:rsidR="007B1073" w:rsidRDefault="007B1073" w:rsidP="00855722">
            <w:r>
              <w:t>11</w:t>
            </w:r>
          </w:p>
          <w:p w:rsidR="007B1073" w:rsidRDefault="007B1073" w:rsidP="00855722">
            <w:r>
              <w:t>12</w:t>
            </w:r>
          </w:p>
          <w:p w:rsidR="007B1073" w:rsidRDefault="007B1073" w:rsidP="00855722">
            <w:r>
              <w:t>19</w:t>
            </w:r>
          </w:p>
          <w:p w:rsidR="007B1073" w:rsidRDefault="007B1073" w:rsidP="00855722">
            <w:r>
              <w:t>18</w:t>
            </w:r>
          </w:p>
          <w:p w:rsidR="007B1073" w:rsidRDefault="007B1073" w:rsidP="00855722">
            <w:r>
              <w:t>1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1</w:t>
            </w:r>
          </w:p>
          <w:p w:rsidR="007B1073" w:rsidRDefault="007B1073" w:rsidP="00855722">
            <w:r>
              <w:t>5</w:t>
            </w:r>
          </w:p>
          <w:p w:rsidR="007B1073" w:rsidRDefault="007B1073" w:rsidP="00855722">
            <w:r>
              <w:t>8</w:t>
            </w:r>
          </w:p>
          <w:p w:rsidR="007B1073" w:rsidRDefault="007B1073" w:rsidP="00855722">
            <w:r>
              <w:t>11</w:t>
            </w:r>
          </w:p>
          <w:p w:rsidR="007B1073" w:rsidRDefault="007B1073" w:rsidP="00855722">
            <w:r>
              <w:t>19</w:t>
            </w:r>
          </w:p>
          <w:p w:rsidR="007B1073" w:rsidRDefault="007B1073" w:rsidP="00855722">
            <w:r>
              <w:t>5</w:t>
            </w:r>
          </w:p>
          <w:p w:rsidR="007B1073" w:rsidRDefault="007B1073" w:rsidP="00855722">
            <w:r>
              <w:t>19</w:t>
            </w:r>
          </w:p>
          <w:p w:rsidR="007B1073" w:rsidRDefault="007B1073" w:rsidP="00855722">
            <w:r>
              <w:t>18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13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19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1</w:t>
            </w:r>
          </w:p>
          <w:p w:rsidR="007B1073" w:rsidRDefault="007B1073" w:rsidP="00855722">
            <w:r>
              <w:t>14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13</w:t>
            </w:r>
          </w:p>
          <w:p w:rsidR="007B1073" w:rsidRDefault="007B1073" w:rsidP="00855722">
            <w:r>
              <w:t>3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8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22</w:t>
            </w:r>
          </w:p>
          <w:p w:rsidR="007B1073" w:rsidRDefault="007B1073" w:rsidP="00855722">
            <w:r>
              <w:t>17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15</w:t>
            </w:r>
          </w:p>
          <w:p w:rsidR="007B1073" w:rsidRDefault="007B1073" w:rsidP="00855722">
            <w:r>
              <w:t>7</w:t>
            </w:r>
          </w:p>
          <w:p w:rsidR="007B1073" w:rsidRDefault="007B1073" w:rsidP="00855722">
            <w:r>
              <w:t>2</w:t>
            </w:r>
          </w:p>
          <w:p w:rsidR="007B1073" w:rsidRDefault="007B1073" w:rsidP="00855722">
            <w:r>
              <w:t>13</w:t>
            </w:r>
          </w:p>
          <w:p w:rsidR="007B1073" w:rsidRDefault="007B1073" w:rsidP="00855722">
            <w:r>
              <w:t>2</w:t>
            </w:r>
          </w:p>
          <w:p w:rsidR="007B1073" w:rsidRPr="00E16EF2" w:rsidRDefault="007B1073" w:rsidP="00855722">
            <w:r>
              <w:t>10</w:t>
            </w:r>
          </w:p>
        </w:tc>
        <w:tc>
          <w:tcPr>
            <w:tcW w:w="0" w:type="auto"/>
          </w:tcPr>
          <w:p w:rsidR="007B1073" w:rsidRDefault="007B1073" w:rsidP="00855722">
            <w:r>
              <w:lastRenderedPageBreak/>
              <w:t>17251102</w:t>
            </w:r>
          </w:p>
          <w:p w:rsidR="007B1073" w:rsidRDefault="007B1073" w:rsidP="00855722">
            <w:r>
              <w:t>72806502</w:t>
            </w:r>
          </w:p>
          <w:p w:rsidR="007B1073" w:rsidRDefault="007B1073" w:rsidP="00855722">
            <w:r>
              <w:t>17262597</w:t>
            </w:r>
          </w:p>
          <w:p w:rsidR="007B1073" w:rsidRDefault="007B1073" w:rsidP="00855722">
            <w:r>
              <w:t>72831291</w:t>
            </w:r>
          </w:p>
          <w:p w:rsidR="007B1073" w:rsidRDefault="007B1073" w:rsidP="00855722">
            <w:r>
              <w:t>72814933</w:t>
            </w:r>
          </w:p>
          <w:p w:rsidR="007B1073" w:rsidRDefault="007B1073" w:rsidP="00855722">
            <w:r>
              <w:t>72912698</w:t>
            </w:r>
          </w:p>
          <w:p w:rsidR="007B1073" w:rsidRDefault="007B1073" w:rsidP="00855722">
            <w:r>
              <w:t>73169595</w:t>
            </w:r>
          </w:p>
          <w:p w:rsidR="007B1073" w:rsidRDefault="007B1073" w:rsidP="00855722">
            <w:r>
              <w:t>72494205</w:t>
            </w:r>
          </w:p>
          <w:p w:rsidR="007B1073" w:rsidRDefault="007B1073" w:rsidP="00855722">
            <w:r>
              <w:t>72502805</w:t>
            </w:r>
          </w:p>
          <w:p w:rsidR="007B1073" w:rsidRDefault="007B1073" w:rsidP="00855722">
            <w:r>
              <w:t>73117212</w:t>
            </w:r>
          </w:p>
          <w:p w:rsidR="007B1073" w:rsidRDefault="007B1073" w:rsidP="00855722">
            <w:r>
              <w:t>17324398</w:t>
            </w:r>
          </w:p>
          <w:p w:rsidR="007B1073" w:rsidRDefault="007B1073" w:rsidP="00855722">
            <w:r>
              <w:t>72695953</w:t>
            </w:r>
          </w:p>
          <w:p w:rsidR="007B1073" w:rsidRDefault="007B1073" w:rsidP="00855722">
            <w:r>
              <w:t>74392547</w:t>
            </w:r>
          </w:p>
          <w:p w:rsidR="007B1073" w:rsidRDefault="007B1073" w:rsidP="00855722">
            <w:r>
              <w:t>89138130</w:t>
            </w:r>
          </w:p>
          <w:p w:rsidR="007B1073" w:rsidRDefault="007B1073" w:rsidP="00855722">
            <w:r>
              <w:t>88378534</w:t>
            </w:r>
          </w:p>
          <w:p w:rsidR="007B1073" w:rsidRDefault="007B1073" w:rsidP="00855722">
            <w:r>
              <w:t>73076775</w:t>
            </w:r>
          </w:p>
          <w:p w:rsidR="007B1073" w:rsidRDefault="007B1073" w:rsidP="00855722">
            <w:r>
              <w:t>104895835</w:t>
            </w:r>
          </w:p>
          <w:p w:rsidR="007B1073" w:rsidRDefault="007B1073" w:rsidP="00855722">
            <w:r>
              <w:t>17462194</w:t>
            </w:r>
          </w:p>
          <w:p w:rsidR="007B1073" w:rsidRDefault="007B1073" w:rsidP="00855722">
            <w:r>
              <w:t>74434815</w:t>
            </w:r>
          </w:p>
          <w:p w:rsidR="007B1073" w:rsidRDefault="007B1073" w:rsidP="00855722">
            <w:r>
              <w:t>88362790</w:t>
            </w:r>
          </w:p>
          <w:p w:rsidR="007B1073" w:rsidRDefault="007B1073" w:rsidP="00855722">
            <w:r>
              <w:t>17289208</w:t>
            </w:r>
          </w:p>
          <w:p w:rsidR="007B1073" w:rsidRDefault="007B1073" w:rsidP="00855722">
            <w:r>
              <w:t>72502258</w:t>
            </w:r>
          </w:p>
          <w:p w:rsidR="007B1073" w:rsidRDefault="007B1073" w:rsidP="00855722">
            <w:r>
              <w:t>62631299</w:t>
            </w:r>
          </w:p>
          <w:p w:rsidR="007B1073" w:rsidRDefault="007B1073" w:rsidP="00855722">
            <w:r>
              <w:t>72864420</w:t>
            </w:r>
          </w:p>
          <w:p w:rsidR="007B1073" w:rsidRDefault="007B1073" w:rsidP="00855722">
            <w:r>
              <w:t>90660285</w:t>
            </w:r>
          </w:p>
          <w:p w:rsidR="007B1073" w:rsidRDefault="007B1073" w:rsidP="00855722">
            <w:r>
              <w:t>113186630</w:t>
            </w:r>
          </w:p>
          <w:p w:rsidR="007B1073" w:rsidRDefault="007B1073" w:rsidP="00855722">
            <w:r>
              <w:t>50100653</w:t>
            </w:r>
          </w:p>
          <w:p w:rsidR="007B1073" w:rsidRDefault="007B1073" w:rsidP="00855722">
            <w:r>
              <w:t>22598412</w:t>
            </w:r>
          </w:p>
          <w:p w:rsidR="007B1073" w:rsidRDefault="007B1073" w:rsidP="00855722">
            <w:r>
              <w:t>21342827</w:t>
            </w:r>
          </w:p>
          <w:p w:rsidR="007B1073" w:rsidRDefault="007B1073" w:rsidP="00855722">
            <w:r>
              <w:t>136661499</w:t>
            </w:r>
          </w:p>
          <w:p w:rsidR="007B1073" w:rsidRDefault="007B1073" w:rsidP="00855722">
            <w:r>
              <w:t>88554480</w:t>
            </w:r>
          </w:p>
          <w:p w:rsidR="007B1073" w:rsidRDefault="007B1073" w:rsidP="00855722">
            <w:r>
              <w:t>24799793</w:t>
            </w:r>
          </w:p>
          <w:p w:rsidR="007B1073" w:rsidRDefault="007B1073" w:rsidP="00855722">
            <w:r>
              <w:t>24777972</w:t>
            </w:r>
          </w:p>
          <w:p w:rsidR="007B1073" w:rsidRDefault="007B1073" w:rsidP="00855722">
            <w:r>
              <w:t>98408374</w:t>
            </w:r>
          </w:p>
          <w:p w:rsidR="007B1073" w:rsidRDefault="007B1073" w:rsidP="00855722">
            <w:r>
              <w:t>74331394</w:t>
            </w:r>
          </w:p>
          <w:p w:rsidR="007B1073" w:rsidRDefault="007B1073" w:rsidP="00855722">
            <w:r>
              <w:t>2292770</w:t>
            </w:r>
          </w:p>
          <w:p w:rsidR="007B1073" w:rsidRDefault="007B1073" w:rsidP="00855722">
            <w:r>
              <w:t>33728822</w:t>
            </w:r>
          </w:p>
          <w:p w:rsidR="007B1073" w:rsidRDefault="007B1073" w:rsidP="00855722">
            <w:r>
              <w:t>72577236</w:t>
            </w:r>
          </w:p>
          <w:p w:rsidR="007B1073" w:rsidRDefault="007B1073" w:rsidP="00855722">
            <w:r>
              <w:t>101998198</w:t>
            </w:r>
          </w:p>
          <w:p w:rsidR="007B1073" w:rsidRDefault="007B1073" w:rsidP="00855722">
            <w:r>
              <w:t>17347187</w:t>
            </w:r>
          </w:p>
          <w:p w:rsidR="007B1073" w:rsidRDefault="007B1073" w:rsidP="00855722">
            <w:r>
              <w:t>50104262</w:t>
            </w:r>
          </w:p>
          <w:p w:rsidR="007B1073" w:rsidRDefault="007B1073" w:rsidP="00855722">
            <w:r>
              <w:t>79142737</w:t>
            </w:r>
          </w:p>
          <w:p w:rsidR="007B1073" w:rsidRDefault="007B1073" w:rsidP="00855722">
            <w:r>
              <w:t>72919012</w:t>
            </w:r>
          </w:p>
          <w:p w:rsidR="007B1073" w:rsidRDefault="007B1073" w:rsidP="00855722">
            <w:r>
              <w:t>126256226</w:t>
            </w:r>
          </w:p>
          <w:p w:rsidR="007B1073" w:rsidRDefault="007B1073" w:rsidP="00855722">
            <w:r>
              <w:lastRenderedPageBreak/>
              <w:t>140399083</w:t>
            </w:r>
          </w:p>
          <w:p w:rsidR="007B1073" w:rsidRDefault="007B1073" w:rsidP="00855722">
            <w:r>
              <w:t>17367552</w:t>
            </w:r>
          </w:p>
          <w:p w:rsidR="007B1073" w:rsidRDefault="007B1073" w:rsidP="00855722">
            <w:r>
              <w:t>104939367</w:t>
            </w:r>
          </w:p>
          <w:p w:rsidR="007B1073" w:rsidRDefault="007B1073" w:rsidP="00855722">
            <w:r>
              <w:t>125927580</w:t>
            </w:r>
          </w:p>
          <w:p w:rsidR="007B1073" w:rsidRDefault="007B1073" w:rsidP="00855722">
            <w:r>
              <w:t>50854768</w:t>
            </w:r>
          </w:p>
          <w:p w:rsidR="007B1073" w:rsidRDefault="007B1073" w:rsidP="00855722">
            <w:r>
              <w:t>4187996</w:t>
            </w:r>
          </w:p>
          <w:p w:rsidR="007B1073" w:rsidRDefault="007B1073" w:rsidP="00855722">
            <w:r>
              <w:t>58661467</w:t>
            </w:r>
          </w:p>
          <w:p w:rsidR="007B1073" w:rsidRDefault="007B1073" w:rsidP="00855722">
            <w:r>
              <w:t>3510731</w:t>
            </w:r>
          </w:p>
          <w:p w:rsidR="007B1073" w:rsidRDefault="007B1073" w:rsidP="00855722">
            <w:r>
              <w:t>136611978</w:t>
            </w:r>
          </w:p>
          <w:p w:rsidR="007B1073" w:rsidRDefault="007B1073" w:rsidP="00855722">
            <w:r>
              <w:t>72671500</w:t>
            </w:r>
          </w:p>
          <w:p w:rsidR="007B1073" w:rsidRDefault="007B1073" w:rsidP="00855722">
            <w:r>
              <w:t>200112055</w:t>
            </w:r>
          </w:p>
          <w:p w:rsidR="007B1073" w:rsidRDefault="007B1073" w:rsidP="00855722">
            <w:r>
              <w:t>171983515</w:t>
            </w:r>
          </w:p>
          <w:p w:rsidR="007B1073" w:rsidRDefault="007B1073" w:rsidP="00855722">
            <w:r>
              <w:t>61889433</w:t>
            </w:r>
          </w:p>
          <w:p w:rsidR="007B1073" w:rsidRDefault="007B1073" w:rsidP="00855722">
            <w:r>
              <w:t>95054261</w:t>
            </w:r>
          </w:p>
          <w:p w:rsidR="007B1073" w:rsidRDefault="007B1073" w:rsidP="00855722">
            <w:r>
              <w:t>7739690</w:t>
            </w:r>
          </w:p>
          <w:p w:rsidR="007B1073" w:rsidRDefault="007B1073" w:rsidP="00855722">
            <w:r>
              <w:t>36434134</w:t>
            </w:r>
          </w:p>
          <w:p w:rsidR="007B1073" w:rsidRDefault="007B1073" w:rsidP="00855722">
            <w:r>
              <w:t>62282850</w:t>
            </w:r>
          </w:p>
          <w:p w:rsidR="007B1073" w:rsidRDefault="007B1073" w:rsidP="00855722">
            <w:r>
              <w:t>34858474</w:t>
            </w:r>
          </w:p>
          <w:p w:rsidR="007B1073" w:rsidRDefault="007B1073" w:rsidP="00855722">
            <w:r>
              <w:t>136623640</w:t>
            </w:r>
          </w:p>
          <w:p w:rsidR="007B1073" w:rsidRDefault="007B1073" w:rsidP="00855722">
            <w:r>
              <w:t>100100437</w:t>
            </w:r>
          </w:p>
          <w:p w:rsidR="007B1073" w:rsidRDefault="007B1073" w:rsidP="00855722">
            <w:r>
              <w:t>24893586</w:t>
            </w:r>
          </w:p>
          <w:p w:rsidR="007B1073" w:rsidRDefault="007B1073" w:rsidP="00855722">
            <w:r>
              <w:t>4202069</w:t>
            </w:r>
          </w:p>
          <w:p w:rsidR="007B1073" w:rsidRDefault="007B1073" w:rsidP="00855722">
            <w:r>
              <w:t>73237610</w:t>
            </w:r>
          </w:p>
          <w:p w:rsidR="007B1073" w:rsidRDefault="007B1073" w:rsidP="00855722">
            <w:r>
              <w:t>60387703</w:t>
            </w:r>
          </w:p>
          <w:p w:rsidR="007B1073" w:rsidRDefault="007B1073" w:rsidP="00855722">
            <w:r>
              <w:t>39912140</w:t>
            </w:r>
          </w:p>
          <w:p w:rsidR="007B1073" w:rsidRDefault="007B1073" w:rsidP="00855722">
            <w:r>
              <w:t>22677111</w:t>
            </w:r>
          </w:p>
          <w:p w:rsidR="007B1073" w:rsidRDefault="007B1073" w:rsidP="00855722">
            <w:r>
              <w:t>72820453</w:t>
            </w:r>
          </w:p>
          <w:p w:rsidR="007B1073" w:rsidRDefault="007B1073" w:rsidP="00855722">
            <w:r>
              <w:t>40573611</w:t>
            </w:r>
          </w:p>
          <w:p w:rsidR="007B1073" w:rsidRDefault="007B1073" w:rsidP="00855722">
            <w:r>
              <w:t>68206421</w:t>
            </w:r>
          </w:p>
          <w:p w:rsidR="007B1073" w:rsidRDefault="007B1073" w:rsidP="00855722">
            <w:r>
              <w:t>28986264</w:t>
            </w:r>
          </w:p>
          <w:p w:rsidR="007B1073" w:rsidRDefault="007B1073" w:rsidP="00855722">
            <w:r>
              <w:t>93258807</w:t>
            </w:r>
          </w:p>
          <w:p w:rsidR="007B1073" w:rsidRDefault="007B1073" w:rsidP="00855722">
            <w:r>
              <w:t>50083838</w:t>
            </w:r>
          </w:p>
          <w:p w:rsidR="007B1073" w:rsidRDefault="007B1073" w:rsidP="00855722">
            <w:r>
              <w:t>47085180</w:t>
            </w:r>
          </w:p>
          <w:p w:rsidR="007B1073" w:rsidRDefault="007B1073" w:rsidP="00855722">
            <w:r>
              <w:t>24699352</w:t>
            </w:r>
          </w:p>
          <w:p w:rsidR="007B1073" w:rsidRDefault="007B1073" w:rsidP="00855722">
            <w:r>
              <w:t>17187588</w:t>
            </w:r>
          </w:p>
          <w:p w:rsidR="007B1073" w:rsidRDefault="007B1073" w:rsidP="00855722">
            <w:r>
              <w:t>24848074</w:t>
            </w:r>
          </w:p>
          <w:p w:rsidR="007B1073" w:rsidRDefault="007B1073" w:rsidP="00855722">
            <w:r>
              <w:t>98791838</w:t>
            </w:r>
          </w:p>
          <w:p w:rsidR="007B1073" w:rsidRDefault="007B1073" w:rsidP="00855722">
            <w:r>
              <w:t>90268135</w:t>
            </w:r>
          </w:p>
          <w:p w:rsidR="007B1073" w:rsidRDefault="007B1073" w:rsidP="00855722">
            <w:r>
              <w:t>65595119</w:t>
            </w:r>
          </w:p>
          <w:p w:rsidR="007B1073" w:rsidRDefault="007B1073" w:rsidP="00855722">
            <w:r>
              <w:t>33806957</w:t>
            </w:r>
          </w:p>
          <w:p w:rsidR="007B1073" w:rsidRDefault="007B1073" w:rsidP="00855722">
            <w:r>
              <w:t>49946265</w:t>
            </w:r>
          </w:p>
          <w:p w:rsidR="007B1073" w:rsidRPr="00E16EF2" w:rsidRDefault="007B1073" w:rsidP="00855722">
            <w:r>
              <w:t>6552587</w:t>
            </w:r>
          </w:p>
        </w:tc>
        <w:tc>
          <w:tcPr>
            <w:tcW w:w="0" w:type="auto"/>
          </w:tcPr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lastRenderedPageBreak/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lastRenderedPageBreak/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A</w:t>
            </w:r>
          </w:p>
          <w:p w:rsidR="007B1073" w:rsidRPr="007A66EE" w:rsidRDefault="007B1073" w:rsidP="00855722">
            <w:pPr>
              <w:rPr>
                <w:lang w:val="fr-FR"/>
              </w:rPr>
            </w:pPr>
            <w:r w:rsidRPr="007A66EE">
              <w:rPr>
                <w:lang w:val="fr-FR"/>
              </w:rPr>
              <w:t>T</w:t>
            </w:r>
          </w:p>
          <w:p w:rsidR="007B1073" w:rsidRDefault="007B1073" w:rsidP="00855722">
            <w:r>
              <w:t>A</w:t>
            </w:r>
          </w:p>
          <w:p w:rsidR="007B1073" w:rsidRDefault="007B1073" w:rsidP="00855722">
            <w:r>
              <w:t>T</w:t>
            </w:r>
          </w:p>
          <w:p w:rsidR="007B1073" w:rsidRDefault="007B1073" w:rsidP="00855722">
            <w:r>
              <w:t>T</w:t>
            </w:r>
          </w:p>
          <w:p w:rsidR="007B1073" w:rsidRDefault="007B1073" w:rsidP="00855722">
            <w:r>
              <w:t>A</w:t>
            </w:r>
          </w:p>
          <w:p w:rsidR="007B1073" w:rsidRDefault="007B1073" w:rsidP="00855722">
            <w:r>
              <w:t>T</w:t>
            </w:r>
          </w:p>
          <w:p w:rsidR="007B1073" w:rsidRDefault="007B1073" w:rsidP="00855722">
            <w:r>
              <w:t>A</w:t>
            </w:r>
          </w:p>
          <w:p w:rsidR="007B1073" w:rsidRDefault="007B1073" w:rsidP="00855722">
            <w:r>
              <w:t>T</w:t>
            </w:r>
          </w:p>
          <w:p w:rsidR="007B1073" w:rsidRPr="00E16EF2" w:rsidRDefault="007B1073" w:rsidP="00855722">
            <w:r>
              <w:t>A</w:t>
            </w:r>
          </w:p>
        </w:tc>
        <w:tc>
          <w:tcPr>
            <w:tcW w:w="0" w:type="auto"/>
          </w:tcPr>
          <w:p w:rsidR="007B1073" w:rsidRDefault="007B1073" w:rsidP="00855722">
            <w:r>
              <w:lastRenderedPageBreak/>
              <w:t>0.3762</w:t>
            </w:r>
          </w:p>
          <w:p w:rsidR="007B1073" w:rsidRDefault="007B1073" w:rsidP="00855722">
            <w:r>
              <w:t>0.3089</w:t>
            </w:r>
          </w:p>
          <w:p w:rsidR="007B1073" w:rsidRDefault="007B1073" w:rsidP="00855722">
            <w:r>
              <w:t>0.4985</w:t>
            </w:r>
          </w:p>
          <w:p w:rsidR="007B1073" w:rsidRDefault="007B1073" w:rsidP="00855722">
            <w:r>
              <w:t>0.6512</w:t>
            </w:r>
          </w:p>
          <w:p w:rsidR="007B1073" w:rsidRDefault="007B1073" w:rsidP="00855722">
            <w:r>
              <w:t>0.2391</w:t>
            </w:r>
          </w:p>
          <w:p w:rsidR="007B1073" w:rsidRDefault="007B1073" w:rsidP="00855722">
            <w:r>
              <w:t>0.4331</w:t>
            </w:r>
          </w:p>
          <w:p w:rsidR="007B1073" w:rsidRDefault="007B1073" w:rsidP="00855722">
            <w:r>
              <w:t>0.504</w:t>
            </w:r>
          </w:p>
          <w:p w:rsidR="007B1073" w:rsidRDefault="007B1073" w:rsidP="00855722">
            <w:r>
              <w:t>0.1209</w:t>
            </w:r>
          </w:p>
          <w:p w:rsidR="007B1073" w:rsidRDefault="007B1073" w:rsidP="00855722">
            <w:r>
              <w:t>0.8793</w:t>
            </w:r>
          </w:p>
          <w:p w:rsidR="007B1073" w:rsidRDefault="007B1073" w:rsidP="00855722">
            <w:r>
              <w:t>0.5594</w:t>
            </w:r>
          </w:p>
          <w:p w:rsidR="007B1073" w:rsidRDefault="007B1073" w:rsidP="00855722">
            <w:r>
              <w:t>0.3665</w:t>
            </w:r>
          </w:p>
          <w:p w:rsidR="007B1073" w:rsidRDefault="007B1073" w:rsidP="00855722">
            <w:r>
              <w:t>0.8568</w:t>
            </w:r>
          </w:p>
          <w:p w:rsidR="007B1073" w:rsidRDefault="007B1073" w:rsidP="00855722">
            <w:r>
              <w:t>0.5273</w:t>
            </w:r>
          </w:p>
          <w:p w:rsidR="007B1073" w:rsidRDefault="007B1073" w:rsidP="00855722">
            <w:r>
              <w:t>0.4765</w:t>
            </w:r>
          </w:p>
          <w:p w:rsidR="007B1073" w:rsidRDefault="007B1073" w:rsidP="00855722">
            <w:r>
              <w:t>0.0828</w:t>
            </w:r>
          </w:p>
          <w:p w:rsidR="007B1073" w:rsidRDefault="007B1073" w:rsidP="00855722">
            <w:r>
              <w:t>0.5425</w:t>
            </w:r>
          </w:p>
          <w:p w:rsidR="007B1073" w:rsidRDefault="007B1073" w:rsidP="00855722">
            <w:r>
              <w:t>0.1255</w:t>
            </w:r>
          </w:p>
          <w:p w:rsidR="007B1073" w:rsidRDefault="007B1073" w:rsidP="00855722">
            <w:r>
              <w:t>0.1745</w:t>
            </w:r>
          </w:p>
          <w:p w:rsidR="007B1073" w:rsidRDefault="007B1073" w:rsidP="00855722">
            <w:r>
              <w:t>0.4702</w:t>
            </w:r>
          </w:p>
          <w:p w:rsidR="007B1073" w:rsidRDefault="007B1073" w:rsidP="00855722">
            <w:r>
              <w:t>0.0822</w:t>
            </w:r>
          </w:p>
          <w:p w:rsidR="007B1073" w:rsidRDefault="007B1073" w:rsidP="00855722">
            <w:r>
              <w:t>0.1962</w:t>
            </w:r>
          </w:p>
          <w:p w:rsidR="007B1073" w:rsidRDefault="007B1073" w:rsidP="00855722">
            <w:r>
              <w:t>0.5141</w:t>
            </w:r>
          </w:p>
          <w:p w:rsidR="007B1073" w:rsidRDefault="007B1073" w:rsidP="00855722">
            <w:r>
              <w:t>0.2736</w:t>
            </w:r>
          </w:p>
          <w:p w:rsidR="007B1073" w:rsidRDefault="007B1073" w:rsidP="00855722">
            <w:r>
              <w:t>0.6613</w:t>
            </w:r>
          </w:p>
          <w:p w:rsidR="007B1073" w:rsidRDefault="007B1073" w:rsidP="00855722">
            <w:r>
              <w:t>0.1677</w:t>
            </w:r>
          </w:p>
          <w:p w:rsidR="007B1073" w:rsidRDefault="007B1073" w:rsidP="00855722">
            <w:r>
              <w:t>0.5419</w:t>
            </w:r>
          </w:p>
          <w:p w:rsidR="007B1073" w:rsidRDefault="007B1073" w:rsidP="00855722">
            <w:r>
              <w:t>0.4297</w:t>
            </w:r>
          </w:p>
          <w:p w:rsidR="007B1073" w:rsidRDefault="007B1073" w:rsidP="00855722">
            <w:r>
              <w:t>0.2965</w:t>
            </w:r>
          </w:p>
          <w:p w:rsidR="007B1073" w:rsidRDefault="007B1073" w:rsidP="00855722">
            <w:r>
              <w:t>0.6245</w:t>
            </w:r>
          </w:p>
          <w:p w:rsidR="007B1073" w:rsidRDefault="007B1073" w:rsidP="00855722">
            <w:r>
              <w:t>0.3227</w:t>
            </w:r>
          </w:p>
          <w:p w:rsidR="007B1073" w:rsidRDefault="007B1073" w:rsidP="00855722">
            <w:r>
              <w:t>0.8598</w:t>
            </w:r>
          </w:p>
          <w:p w:rsidR="007B1073" w:rsidRDefault="007B1073" w:rsidP="00855722">
            <w:r>
              <w:t>0.1778</w:t>
            </w:r>
          </w:p>
          <w:p w:rsidR="007B1073" w:rsidRDefault="007B1073" w:rsidP="00855722">
            <w:r>
              <w:t>0.1777</w:t>
            </w:r>
          </w:p>
          <w:p w:rsidR="007B1073" w:rsidRDefault="007B1073" w:rsidP="00855722">
            <w:r>
              <w:t>0.6188</w:t>
            </w:r>
          </w:p>
          <w:p w:rsidR="007B1073" w:rsidRDefault="007B1073" w:rsidP="00855722">
            <w:r>
              <w:t>0.5488</w:t>
            </w:r>
          </w:p>
          <w:p w:rsidR="007B1073" w:rsidRDefault="007B1073" w:rsidP="00855722">
            <w:r>
              <w:t>0.4929</w:t>
            </w:r>
          </w:p>
          <w:p w:rsidR="007B1073" w:rsidRDefault="007B1073" w:rsidP="00855722">
            <w:r>
              <w:t>0.3463</w:t>
            </w:r>
          </w:p>
          <w:p w:rsidR="007B1073" w:rsidRDefault="007B1073" w:rsidP="00855722">
            <w:r>
              <w:t>0.0812</w:t>
            </w:r>
          </w:p>
          <w:p w:rsidR="007B1073" w:rsidRDefault="007B1073" w:rsidP="00855722">
            <w:r>
              <w:t>0.1949</w:t>
            </w:r>
          </w:p>
          <w:p w:rsidR="007B1073" w:rsidRDefault="007B1073" w:rsidP="00855722">
            <w:r>
              <w:t>0.7866</w:t>
            </w:r>
          </w:p>
          <w:p w:rsidR="007B1073" w:rsidRDefault="007B1073" w:rsidP="00855722">
            <w:r>
              <w:t>0.863</w:t>
            </w:r>
          </w:p>
          <w:p w:rsidR="007B1073" w:rsidRDefault="007B1073" w:rsidP="00855722">
            <w:r>
              <w:t>0.3348</w:t>
            </w:r>
          </w:p>
          <w:p w:rsidR="007B1073" w:rsidRDefault="007B1073" w:rsidP="00855722">
            <w:r>
              <w:t>0.3929</w:t>
            </w:r>
          </w:p>
          <w:p w:rsidR="007B1073" w:rsidRDefault="007B1073" w:rsidP="00855722">
            <w:r>
              <w:t>0.094</w:t>
            </w:r>
          </w:p>
          <w:p w:rsidR="007B1073" w:rsidRDefault="007B1073" w:rsidP="00855722">
            <w:r>
              <w:lastRenderedPageBreak/>
              <w:t>0.0809</w:t>
            </w:r>
          </w:p>
          <w:p w:rsidR="007B1073" w:rsidRDefault="007B1073" w:rsidP="00855722">
            <w:r>
              <w:t>0.782</w:t>
            </w:r>
          </w:p>
          <w:p w:rsidR="007B1073" w:rsidRDefault="007B1073" w:rsidP="00855722">
            <w:r>
              <w:t>0.1452</w:t>
            </w:r>
          </w:p>
          <w:p w:rsidR="007B1073" w:rsidRDefault="007B1073" w:rsidP="00855722">
            <w:r>
              <w:t>0.0309</w:t>
            </w:r>
          </w:p>
          <w:p w:rsidR="007B1073" w:rsidRDefault="007B1073" w:rsidP="00855722">
            <w:r>
              <w:t>0.216</w:t>
            </w:r>
          </w:p>
          <w:p w:rsidR="007B1073" w:rsidRDefault="007B1073" w:rsidP="00855722">
            <w:r>
              <w:t>0.287</w:t>
            </w:r>
          </w:p>
          <w:p w:rsidR="007B1073" w:rsidRDefault="007B1073" w:rsidP="00855722">
            <w:r>
              <w:t>0.0232</w:t>
            </w:r>
          </w:p>
          <w:p w:rsidR="007B1073" w:rsidRDefault="007B1073" w:rsidP="00855722">
            <w:r>
              <w:t>0.349</w:t>
            </w:r>
          </w:p>
          <w:p w:rsidR="007B1073" w:rsidRDefault="007B1073" w:rsidP="00855722">
            <w:r>
              <w:t>0.6664</w:t>
            </w:r>
          </w:p>
          <w:p w:rsidR="007B1073" w:rsidRDefault="007B1073" w:rsidP="00855722">
            <w:r>
              <w:t>0.6893</w:t>
            </w:r>
          </w:p>
          <w:p w:rsidR="007B1073" w:rsidRDefault="007B1073" w:rsidP="00855722">
            <w:r>
              <w:t>0.0938</w:t>
            </w:r>
          </w:p>
          <w:p w:rsidR="007B1073" w:rsidRDefault="007B1073" w:rsidP="00855722">
            <w:r>
              <w:t>0.2614</w:t>
            </w:r>
          </w:p>
          <w:p w:rsidR="007B1073" w:rsidRDefault="007B1073" w:rsidP="00855722">
            <w:r>
              <w:t>0.4635</w:t>
            </w:r>
          </w:p>
          <w:p w:rsidR="007B1073" w:rsidRDefault="007B1073" w:rsidP="00855722">
            <w:r>
              <w:t>0.2004</w:t>
            </w:r>
          </w:p>
          <w:p w:rsidR="007B1073" w:rsidRDefault="007B1073" w:rsidP="00855722">
            <w:r>
              <w:t>0.1613</w:t>
            </w:r>
          </w:p>
          <w:p w:rsidR="007B1073" w:rsidRDefault="007B1073" w:rsidP="00855722">
            <w:r>
              <w:t>0.9633</w:t>
            </w:r>
          </w:p>
          <w:p w:rsidR="007B1073" w:rsidRDefault="007B1073" w:rsidP="00855722">
            <w:r>
              <w:t>0.0887</w:t>
            </w:r>
          </w:p>
          <w:p w:rsidR="007B1073" w:rsidRDefault="007B1073" w:rsidP="00855722">
            <w:r>
              <w:t>0.9656</w:t>
            </w:r>
          </w:p>
          <w:p w:rsidR="007B1073" w:rsidRDefault="007B1073" w:rsidP="00855722">
            <w:r>
              <w:t>0.666</w:t>
            </w:r>
          </w:p>
          <w:p w:rsidR="007B1073" w:rsidRDefault="007B1073" w:rsidP="00855722">
            <w:r>
              <w:t>0.8912</w:t>
            </w:r>
          </w:p>
          <w:p w:rsidR="007B1073" w:rsidRDefault="007B1073" w:rsidP="00855722">
            <w:r>
              <w:t>0.2272</w:t>
            </w:r>
          </w:p>
          <w:p w:rsidR="007B1073" w:rsidRDefault="007B1073" w:rsidP="00855722">
            <w:r>
              <w:t>0.7117</w:t>
            </w:r>
          </w:p>
          <w:p w:rsidR="007B1073" w:rsidRDefault="007B1073" w:rsidP="00855722">
            <w:r>
              <w:t>0.3965</w:t>
            </w:r>
          </w:p>
          <w:p w:rsidR="007B1073" w:rsidRDefault="007B1073" w:rsidP="00855722">
            <w:r>
              <w:t>0.251</w:t>
            </w:r>
          </w:p>
          <w:p w:rsidR="007B1073" w:rsidRDefault="007B1073" w:rsidP="00855722">
            <w:r>
              <w:t>0.4557</w:t>
            </w:r>
          </w:p>
          <w:p w:rsidR="007B1073" w:rsidRDefault="007B1073" w:rsidP="00855722">
            <w:r>
              <w:t>0.503</w:t>
            </w:r>
          </w:p>
          <w:p w:rsidR="007B1073" w:rsidRDefault="007B1073" w:rsidP="00855722">
            <w:r>
              <w:t>0.2842</w:t>
            </w:r>
          </w:p>
          <w:p w:rsidR="007B1073" w:rsidRDefault="007B1073" w:rsidP="00855722">
            <w:r>
              <w:t>0.2242</w:t>
            </w:r>
          </w:p>
          <w:p w:rsidR="007B1073" w:rsidRDefault="007B1073" w:rsidP="00855722">
            <w:r>
              <w:t>0.5837</w:t>
            </w:r>
          </w:p>
          <w:p w:rsidR="007B1073" w:rsidRDefault="007B1073" w:rsidP="00855722">
            <w:r>
              <w:t>0.9533</w:t>
            </w:r>
          </w:p>
          <w:p w:rsidR="007B1073" w:rsidRDefault="007B1073" w:rsidP="00855722">
            <w:r>
              <w:t>0.1599</w:t>
            </w:r>
          </w:p>
          <w:p w:rsidR="007B1073" w:rsidRDefault="007B1073" w:rsidP="00855722">
            <w:r>
              <w:t>0.1033</w:t>
            </w:r>
          </w:p>
          <w:p w:rsidR="007B1073" w:rsidRDefault="007B1073" w:rsidP="00855722">
            <w:r>
              <w:t>0.8957</w:t>
            </w:r>
          </w:p>
          <w:p w:rsidR="007B1073" w:rsidRDefault="007B1073" w:rsidP="00855722">
            <w:r>
              <w:t>0.3395</w:t>
            </w:r>
          </w:p>
          <w:p w:rsidR="007B1073" w:rsidRDefault="007B1073" w:rsidP="00855722">
            <w:r>
              <w:t>0.6646</w:t>
            </w:r>
          </w:p>
          <w:p w:rsidR="007B1073" w:rsidRDefault="007B1073" w:rsidP="00855722">
            <w:r>
              <w:t>0.7766</w:t>
            </w:r>
          </w:p>
          <w:p w:rsidR="007B1073" w:rsidRDefault="007B1073" w:rsidP="00855722">
            <w:r>
              <w:t>0.1081</w:t>
            </w:r>
          </w:p>
          <w:p w:rsidR="007B1073" w:rsidRDefault="007B1073" w:rsidP="00855722">
            <w:r>
              <w:t>0.9431</w:t>
            </w:r>
          </w:p>
          <w:p w:rsidR="007B1073" w:rsidRDefault="007B1073" w:rsidP="00855722">
            <w:r>
              <w:t>0.0973</w:t>
            </w:r>
          </w:p>
          <w:p w:rsidR="007B1073" w:rsidRDefault="007B1073" w:rsidP="00855722">
            <w:r>
              <w:t>0.4951</w:t>
            </w:r>
          </w:p>
          <w:p w:rsidR="007B1073" w:rsidRDefault="007B1073" w:rsidP="00855722">
            <w:r>
              <w:t>0.886</w:t>
            </w:r>
          </w:p>
          <w:p w:rsidR="007B1073" w:rsidRPr="00E16EF2" w:rsidRDefault="007B1073" w:rsidP="00855722">
            <w:r>
              <w:t>0.1385</w:t>
            </w:r>
          </w:p>
        </w:tc>
        <w:tc>
          <w:tcPr>
            <w:tcW w:w="0" w:type="auto"/>
          </w:tcPr>
          <w:p w:rsidR="007B1073" w:rsidRDefault="007B1073" w:rsidP="00855722">
            <w:r>
              <w:lastRenderedPageBreak/>
              <w:t>36013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47321</w:t>
            </w:r>
          </w:p>
          <w:p w:rsidR="007B1073" w:rsidRDefault="007B1073" w:rsidP="00855722">
            <w:r>
              <w:t>47325</w:t>
            </w:r>
          </w:p>
          <w:p w:rsidR="007B1073" w:rsidRDefault="007B1073" w:rsidP="00855722">
            <w:r>
              <w:t>24673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42398</w:t>
            </w:r>
          </w:p>
          <w:p w:rsidR="007B1073" w:rsidRDefault="007B1073" w:rsidP="00855722">
            <w:r>
              <w:t>42398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32702</w:t>
            </w:r>
          </w:p>
          <w:p w:rsidR="007B1073" w:rsidRDefault="007B1073" w:rsidP="00855722">
            <w:r>
              <w:t>47331</w:t>
            </w:r>
          </w:p>
          <w:p w:rsidR="007B1073" w:rsidRDefault="007B1073" w:rsidP="00855722">
            <w:r>
              <w:t>47340</w:t>
            </w:r>
          </w:p>
          <w:p w:rsidR="007B1073" w:rsidRDefault="007B1073" w:rsidP="00855722">
            <w:r>
              <w:t>47331</w:t>
            </w:r>
          </w:p>
          <w:p w:rsidR="007B1073" w:rsidRDefault="007B1073" w:rsidP="00855722">
            <w:r>
              <w:t>44960</w:t>
            </w:r>
          </w:p>
          <w:p w:rsidR="007B1073" w:rsidRDefault="007B1073" w:rsidP="00855722">
            <w:r>
              <w:t>22634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47340</w:t>
            </w:r>
          </w:p>
          <w:p w:rsidR="007B1073" w:rsidRDefault="007B1073" w:rsidP="00855722">
            <w:r>
              <w:t>47337</w:t>
            </w:r>
          </w:p>
          <w:p w:rsidR="007B1073" w:rsidRDefault="007B1073" w:rsidP="00855722">
            <w:r>
              <w:t>47337</w:t>
            </w:r>
          </w:p>
          <w:p w:rsidR="007B1073" w:rsidRDefault="007B1073" w:rsidP="00855722">
            <w:r>
              <w:t>42400</w:t>
            </w:r>
          </w:p>
          <w:p w:rsidR="007B1073" w:rsidRDefault="007B1073" w:rsidP="00855722">
            <w:r>
              <w:t>47340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42397</w:t>
            </w:r>
          </w:p>
          <w:p w:rsidR="007B1073" w:rsidRDefault="007B1073" w:rsidP="00855722">
            <w:r>
              <w:t>42400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47334</w:t>
            </w:r>
          </w:p>
          <w:p w:rsidR="007B1073" w:rsidRDefault="007B1073" w:rsidP="00855722">
            <w:r>
              <w:t>24670</w:t>
            </w:r>
          </w:p>
          <w:p w:rsidR="007B1073" w:rsidRDefault="007B1073" w:rsidP="00855722">
            <w:r>
              <w:t>42400</w:t>
            </w:r>
          </w:p>
          <w:p w:rsidR="007B1073" w:rsidRDefault="007B1073" w:rsidP="00855722">
            <w:r>
              <w:t>47332</w:t>
            </w:r>
          </w:p>
          <w:p w:rsidR="007B1073" w:rsidRDefault="007B1073" w:rsidP="00855722">
            <w:r>
              <w:t>42396</w:t>
            </w:r>
          </w:p>
          <w:p w:rsidR="007B1073" w:rsidRDefault="007B1073" w:rsidP="00855722">
            <w:r>
              <w:t>42396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47340</w:t>
            </w:r>
          </w:p>
          <w:p w:rsidR="007B1073" w:rsidRDefault="007B1073" w:rsidP="00855722">
            <w:r>
              <w:t>16657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42398</w:t>
            </w:r>
          </w:p>
          <w:p w:rsidR="007B1073" w:rsidRDefault="007B1073" w:rsidP="00855722">
            <w:r>
              <w:t>47338</w:t>
            </w:r>
          </w:p>
          <w:p w:rsidR="007B1073" w:rsidRDefault="007B1073" w:rsidP="00855722">
            <w:r>
              <w:t>47326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47340</w:t>
            </w:r>
          </w:p>
          <w:p w:rsidR="007B1073" w:rsidRDefault="007B1073" w:rsidP="00855722">
            <w:r>
              <w:lastRenderedPageBreak/>
              <w:t>47340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24620</w:t>
            </w:r>
          </w:p>
          <w:p w:rsidR="007B1073" w:rsidRDefault="007B1073" w:rsidP="00855722">
            <w:r>
              <w:t>7716</w:t>
            </w:r>
          </w:p>
          <w:p w:rsidR="007B1073" w:rsidRDefault="007B1073" w:rsidP="00855722">
            <w:r>
              <w:t>8003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25738</w:t>
            </w:r>
          </w:p>
          <w:p w:rsidR="007B1073" w:rsidRDefault="007B1073" w:rsidP="00855722">
            <w:r>
              <w:t>25738</w:t>
            </w:r>
          </w:p>
          <w:p w:rsidR="007B1073" w:rsidRDefault="007B1073" w:rsidP="00855722">
            <w:r>
              <w:t>42400</w:t>
            </w:r>
          </w:p>
          <w:p w:rsidR="007B1073" w:rsidRDefault="007B1073" w:rsidP="00855722">
            <w:r>
              <w:t>42400</w:t>
            </w:r>
          </w:p>
          <w:p w:rsidR="007B1073" w:rsidRDefault="007B1073" w:rsidP="00855722">
            <w:r>
              <w:t>42398</w:t>
            </w:r>
          </w:p>
          <w:p w:rsidR="007B1073" w:rsidRDefault="007B1073" w:rsidP="00855722">
            <w:r>
              <w:t>42400</w:t>
            </w:r>
          </w:p>
          <w:p w:rsidR="007B1073" w:rsidRDefault="007B1073" w:rsidP="00855722">
            <w:r>
              <w:t>47340</w:t>
            </w:r>
          </w:p>
          <w:p w:rsidR="007B1073" w:rsidRDefault="007B1073" w:rsidP="00855722">
            <w:r>
              <w:t>42399</w:t>
            </w:r>
          </w:p>
          <w:p w:rsidR="007B1073" w:rsidRDefault="007B1073" w:rsidP="00855722">
            <w:r>
              <w:t>47340</w:t>
            </w:r>
          </w:p>
          <w:p w:rsidR="007B1073" w:rsidRDefault="007B1073" w:rsidP="00855722">
            <w:r>
              <w:t>24673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24661</w:t>
            </w:r>
          </w:p>
          <w:p w:rsidR="007B1073" w:rsidRDefault="007B1073" w:rsidP="00855722">
            <w:r>
              <w:t>42400</w:t>
            </w:r>
          </w:p>
          <w:p w:rsidR="007B1073" w:rsidRDefault="007B1073" w:rsidP="00855722">
            <w:r>
              <w:t>47338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28873</w:t>
            </w:r>
          </w:p>
          <w:p w:rsidR="007B1073" w:rsidRDefault="007B1073" w:rsidP="00855722">
            <w:r>
              <w:t>42400</w:t>
            </w:r>
          </w:p>
          <w:p w:rsidR="007B1073" w:rsidRDefault="007B1073" w:rsidP="00855722">
            <w:r>
              <w:t>42397</w:t>
            </w:r>
          </w:p>
          <w:p w:rsidR="007B1073" w:rsidRDefault="007B1073" w:rsidP="00855722">
            <w:r>
              <w:t>8009</w:t>
            </w:r>
          </w:p>
          <w:p w:rsidR="007B1073" w:rsidRDefault="007B1073" w:rsidP="00855722">
            <w:r>
              <w:t>47336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42399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47315</w:t>
            </w:r>
          </w:p>
          <w:p w:rsidR="007B1073" w:rsidRDefault="007B1073" w:rsidP="00855722">
            <w:r>
              <w:t>47341</w:t>
            </w:r>
          </w:p>
          <w:p w:rsidR="007B1073" w:rsidRDefault="007B1073" w:rsidP="00855722">
            <w:r>
              <w:t>47331</w:t>
            </w:r>
          </w:p>
          <w:p w:rsidR="007B1073" w:rsidRDefault="007B1073" w:rsidP="00855722">
            <w:r>
              <w:t>39264</w:t>
            </w:r>
          </w:p>
          <w:p w:rsidR="007B1073" w:rsidRDefault="007B1073" w:rsidP="00855722">
            <w:r>
              <w:t>42397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47340</w:t>
            </w:r>
          </w:p>
          <w:p w:rsidR="007B1073" w:rsidRDefault="007B1073" w:rsidP="00855722">
            <w:r>
              <w:t>47326</w:t>
            </w:r>
          </w:p>
          <w:p w:rsidR="007B1073" w:rsidRDefault="007B1073" w:rsidP="00855722">
            <w:r>
              <w:t>42400</w:t>
            </w:r>
          </w:p>
          <w:p w:rsidR="007B1073" w:rsidRDefault="007B1073" w:rsidP="00855722">
            <w:r>
              <w:t>47339</w:t>
            </w:r>
          </w:p>
          <w:p w:rsidR="007B1073" w:rsidRDefault="007B1073" w:rsidP="00855722">
            <w:r>
              <w:t>47341</w:t>
            </w:r>
          </w:p>
          <w:p w:rsidR="007B1073" w:rsidRPr="00E16EF2" w:rsidRDefault="007B1073" w:rsidP="00855722">
            <w:r>
              <w:t>47330</w:t>
            </w:r>
          </w:p>
        </w:tc>
        <w:tc>
          <w:tcPr>
            <w:tcW w:w="0" w:type="auto"/>
          </w:tcPr>
          <w:p w:rsidR="007B1073" w:rsidRDefault="007B1073" w:rsidP="00855722">
            <w:r>
              <w:lastRenderedPageBreak/>
              <w:t>-0.149</w:t>
            </w:r>
          </w:p>
          <w:p w:rsidR="007B1073" w:rsidRDefault="007B1073" w:rsidP="00855722">
            <w:r>
              <w:t>0.1196</w:t>
            </w:r>
          </w:p>
          <w:p w:rsidR="007B1073" w:rsidRDefault="007B1073" w:rsidP="00855722">
            <w:r>
              <w:t>0.1043</w:t>
            </w:r>
          </w:p>
          <w:p w:rsidR="007B1073" w:rsidRDefault="007B1073" w:rsidP="00855722">
            <w:r>
              <w:t>0.077</w:t>
            </w:r>
          </w:p>
          <w:p w:rsidR="007B1073" w:rsidRDefault="007B1073" w:rsidP="00855722">
            <w:r>
              <w:t>0.1217</w:t>
            </w:r>
          </w:p>
          <w:p w:rsidR="007B1073" w:rsidRDefault="007B1073" w:rsidP="00855722">
            <w:r>
              <w:t>-0.0725</w:t>
            </w:r>
          </w:p>
          <w:p w:rsidR="007B1073" w:rsidRDefault="007B1073" w:rsidP="00855722">
            <w:r>
              <w:t>-0.071</w:t>
            </w:r>
          </w:p>
          <w:p w:rsidR="007B1073" w:rsidRDefault="007B1073" w:rsidP="00855722">
            <w:r>
              <w:t>0.1109</w:t>
            </w:r>
          </w:p>
          <w:p w:rsidR="007B1073" w:rsidRDefault="007B1073" w:rsidP="00855722">
            <w:r>
              <w:t>-0.1095</w:t>
            </w:r>
          </w:p>
          <w:p w:rsidR="007B1073" w:rsidRDefault="007B1073" w:rsidP="00855722">
            <w:r>
              <w:t>-0.0665</w:t>
            </w:r>
          </w:p>
          <w:p w:rsidR="007B1073" w:rsidRDefault="007B1073" w:rsidP="00855722">
            <w:r>
              <w:t>-0.0675</w:t>
            </w:r>
          </w:p>
          <w:p w:rsidR="007B1073" w:rsidRDefault="007B1073" w:rsidP="00855722">
            <w:r>
              <w:t>-0.1191</w:t>
            </w:r>
          </w:p>
          <w:p w:rsidR="007B1073" w:rsidRDefault="007B1073" w:rsidP="00855722">
            <w:r>
              <w:t>0.065</w:t>
            </w:r>
          </w:p>
          <w:p w:rsidR="007B1073" w:rsidRDefault="007B1073" w:rsidP="00855722">
            <w:r>
              <w:t>-0.065</w:t>
            </w:r>
          </w:p>
          <w:p w:rsidR="007B1073" w:rsidRDefault="007B1073" w:rsidP="00855722">
            <w:r>
              <w:t>0.118</w:t>
            </w:r>
          </w:p>
          <w:p w:rsidR="007B1073" w:rsidRDefault="007B1073" w:rsidP="00855722">
            <w:r>
              <w:t>-0.0685</w:t>
            </w:r>
          </w:p>
          <w:p w:rsidR="007B1073" w:rsidRDefault="007B1073" w:rsidP="00855722">
            <w:r>
              <w:t>0.1521</w:t>
            </w:r>
          </w:p>
          <w:p w:rsidR="007B1073" w:rsidRDefault="007B1073" w:rsidP="00855722">
            <w:r>
              <w:t>-0.0844</w:t>
            </w:r>
          </w:p>
          <w:p w:rsidR="007B1073" w:rsidRDefault="007B1073" w:rsidP="00855722">
            <w:r>
              <w:t>-0.0631</w:t>
            </w:r>
          </w:p>
          <w:p w:rsidR="007B1073" w:rsidRDefault="007B1073" w:rsidP="00855722">
            <w:r>
              <w:t>0.1145</w:t>
            </w:r>
          </w:p>
          <w:p w:rsidR="007B1073" w:rsidRDefault="007B1073" w:rsidP="00855722">
            <w:r>
              <w:t>-0.079</w:t>
            </w:r>
          </w:p>
          <w:p w:rsidR="007B1073" w:rsidRDefault="007B1073" w:rsidP="00855722">
            <w:r>
              <w:t>-0.0633</w:t>
            </w:r>
          </w:p>
          <w:p w:rsidR="007B1073" w:rsidRDefault="007B1073" w:rsidP="00855722">
            <w:r>
              <w:t>0.069</w:t>
            </w:r>
          </w:p>
          <w:p w:rsidR="007B1073" w:rsidRDefault="007B1073" w:rsidP="00855722">
            <w:r>
              <w:t>0.0649</w:t>
            </w:r>
          </w:p>
          <w:p w:rsidR="007B1073" w:rsidRDefault="007B1073" w:rsidP="00855722">
            <w:r>
              <w:t>-0.0851</w:t>
            </w:r>
          </w:p>
          <w:p w:rsidR="007B1073" w:rsidRDefault="007B1073" w:rsidP="00855722">
            <w:r>
              <w:t>-0.0629</w:t>
            </w:r>
          </w:p>
          <w:p w:rsidR="007B1073" w:rsidRDefault="007B1073" w:rsidP="00855722">
            <w:r>
              <w:t>0.0613</w:t>
            </w:r>
          </w:p>
          <w:p w:rsidR="007B1073" w:rsidRDefault="007B1073" w:rsidP="00855722">
            <w:r>
              <w:t>-0.0659</w:t>
            </w:r>
          </w:p>
          <w:p w:rsidR="007B1073" w:rsidRDefault="007B1073" w:rsidP="00855722">
            <w:r>
              <w:t>0.0898</w:t>
            </w:r>
          </w:p>
          <w:p w:rsidR="007B1073" w:rsidRDefault="007B1073" w:rsidP="00855722">
            <w:r>
              <w:t>0.0682</w:t>
            </w:r>
          </w:p>
          <w:p w:rsidR="007B1073" w:rsidRDefault="007B1073" w:rsidP="00855722">
            <w:r>
              <w:t>-0.0869</w:t>
            </w:r>
          </w:p>
          <w:p w:rsidR="007B1073" w:rsidRDefault="007B1073" w:rsidP="00855722">
            <w:r>
              <w:t>0.08</w:t>
            </w:r>
          </w:p>
          <w:p w:rsidR="007B1073" w:rsidRDefault="007B1073" w:rsidP="00855722">
            <w:r>
              <w:t>0.0799</w:t>
            </w:r>
          </w:p>
          <w:p w:rsidR="007B1073" w:rsidRDefault="007B1073" w:rsidP="00855722">
            <w:r>
              <w:t>-0.0613</w:t>
            </w:r>
          </w:p>
          <w:p w:rsidR="007B1073" w:rsidRDefault="007B1073" w:rsidP="00855722">
            <w:r>
              <w:t>-0.0599</w:t>
            </w:r>
          </w:p>
          <w:p w:rsidR="007B1073" w:rsidRDefault="007B1073" w:rsidP="00855722">
            <w:r>
              <w:t>-0.1041</w:t>
            </w:r>
          </w:p>
          <w:p w:rsidR="007B1073" w:rsidRDefault="007B1073" w:rsidP="00855722">
            <w:r>
              <w:t>0.0623</w:t>
            </w:r>
          </w:p>
          <w:p w:rsidR="007B1073" w:rsidRDefault="007B1073" w:rsidP="00855722">
            <w:r>
              <w:t>-0.1114</w:t>
            </w:r>
          </w:p>
          <w:p w:rsidR="007B1073" w:rsidRDefault="007B1073" w:rsidP="00855722">
            <w:r>
              <w:t>0.0746</w:t>
            </w:r>
          </w:p>
          <w:p w:rsidR="007B1073" w:rsidRDefault="007B1073" w:rsidP="00855722">
            <w:r>
              <w:t>0.0716</w:t>
            </w:r>
          </w:p>
          <w:p w:rsidR="007B1073" w:rsidRDefault="007B1073" w:rsidP="00855722">
            <w:r>
              <w:t>-0.0853</w:t>
            </w:r>
          </w:p>
          <w:p w:rsidR="007B1073" w:rsidRDefault="007B1073" w:rsidP="00855722">
            <w:r>
              <w:t>0.0628</w:t>
            </w:r>
          </w:p>
          <w:p w:rsidR="007B1073" w:rsidRDefault="007B1073" w:rsidP="00855722">
            <w:r>
              <w:t>-0.0602</w:t>
            </w:r>
          </w:p>
          <w:p w:rsidR="007B1073" w:rsidRDefault="007B1073" w:rsidP="00855722">
            <w:r>
              <w:t>-0.0999</w:t>
            </w:r>
          </w:p>
          <w:p w:rsidR="007B1073" w:rsidRDefault="007B1073" w:rsidP="00855722">
            <w:r>
              <w:lastRenderedPageBreak/>
              <w:t>0.1081</w:t>
            </w:r>
          </w:p>
          <w:p w:rsidR="007B1073" w:rsidRDefault="007B1073" w:rsidP="00855722">
            <w:r>
              <w:t>0.071</w:t>
            </w:r>
          </w:p>
          <w:p w:rsidR="007B1073" w:rsidRDefault="007B1073" w:rsidP="00855722">
            <w:r>
              <w:t>0.1186</w:t>
            </w:r>
          </w:p>
          <w:p w:rsidR="007B1073" w:rsidRDefault="007B1073" w:rsidP="00855722">
            <w:r>
              <w:t>-0.3688</w:t>
            </w:r>
          </w:p>
          <w:p w:rsidR="007B1073" w:rsidRDefault="007B1073" w:rsidP="00855722">
            <w:r>
              <w:t>0.1829</w:t>
            </w:r>
          </w:p>
          <w:p w:rsidR="007B1073" w:rsidRDefault="007B1073" w:rsidP="00855722">
            <w:r>
              <w:t>0.065</w:t>
            </w:r>
          </w:p>
          <w:p w:rsidR="007B1073" w:rsidRDefault="007B1073" w:rsidP="00855722">
            <w:r>
              <w:t>0.2457</w:t>
            </w:r>
          </w:p>
          <w:p w:rsidR="007B1073" w:rsidRDefault="007B1073" w:rsidP="00855722">
            <w:r>
              <w:t>0.0772</w:t>
            </w:r>
          </w:p>
          <w:p w:rsidR="007B1073" w:rsidRDefault="007B1073" w:rsidP="00855722">
            <w:r>
              <w:t>-0.065</w:t>
            </w:r>
          </w:p>
          <w:p w:rsidR="007B1073" w:rsidRDefault="007B1073" w:rsidP="00855722">
            <w:r>
              <w:t>0.0641</w:t>
            </w:r>
          </w:p>
          <w:p w:rsidR="007B1073" w:rsidRDefault="007B1073" w:rsidP="00855722">
            <w:r>
              <w:t>0.1014</w:t>
            </w:r>
          </w:p>
          <w:p w:rsidR="007B1073" w:rsidRDefault="007B1073" w:rsidP="00855722">
            <w:r>
              <w:t>-0.0675</w:t>
            </w:r>
          </w:p>
          <w:p w:rsidR="007B1073" w:rsidRDefault="007B1073" w:rsidP="00855722">
            <w:r>
              <w:t>-0.0578</w:t>
            </w:r>
          </w:p>
          <w:p w:rsidR="007B1073" w:rsidRDefault="007B1073" w:rsidP="00855722">
            <w:r>
              <w:t>-0.073</w:t>
            </w:r>
          </w:p>
          <w:p w:rsidR="007B1073" w:rsidRDefault="007B1073" w:rsidP="00855722">
            <w:r>
              <w:t>-0.0773</w:t>
            </w:r>
          </w:p>
          <w:p w:rsidR="007B1073" w:rsidRDefault="007B1073" w:rsidP="00855722">
            <w:r>
              <w:t>-0.2148</w:t>
            </w:r>
          </w:p>
          <w:p w:rsidR="007B1073" w:rsidRDefault="007B1073" w:rsidP="00855722">
            <w:r>
              <w:t>0.0991</w:t>
            </w:r>
          </w:p>
          <w:p w:rsidR="007B1073" w:rsidRDefault="007B1073" w:rsidP="00855722">
            <w:r>
              <w:t>-0.2251</w:t>
            </w:r>
          </w:p>
          <w:p w:rsidR="007B1073" w:rsidRDefault="007B1073" w:rsidP="00855722">
            <w:r>
              <w:t>-0.0637</w:t>
            </w:r>
          </w:p>
          <w:p w:rsidR="007B1073" w:rsidRDefault="007B1073" w:rsidP="00855722">
            <w:r>
              <w:t>0.0908</w:t>
            </w:r>
          </w:p>
          <w:p w:rsidR="007B1073" w:rsidRDefault="007B1073" w:rsidP="00855722">
            <w:r>
              <w:t>-0.0672</w:t>
            </w:r>
          </w:p>
          <w:p w:rsidR="007B1073" w:rsidRDefault="007B1073" w:rsidP="00855722">
            <w:r>
              <w:t>-0.062</w:t>
            </w:r>
          </w:p>
          <w:p w:rsidR="007B1073" w:rsidRDefault="007B1073" w:rsidP="00855722">
            <w:r>
              <w:t>-0.0694</w:t>
            </w:r>
          </w:p>
          <w:p w:rsidR="007B1073" w:rsidRDefault="007B1073" w:rsidP="00855722">
            <w:r>
              <w:t>-0.0666</w:t>
            </w:r>
          </w:p>
          <w:p w:rsidR="007B1073" w:rsidRDefault="007B1073" w:rsidP="00855722">
            <w:r>
              <w:t>0.058</w:t>
            </w:r>
          </w:p>
          <w:p w:rsidR="007B1073" w:rsidRDefault="007B1073" w:rsidP="00855722">
            <w:r>
              <w:t>0.1461</w:t>
            </w:r>
          </w:p>
          <w:p w:rsidR="007B1073" w:rsidRDefault="007B1073" w:rsidP="00855722">
            <w:r>
              <w:t>-0.0621</w:t>
            </w:r>
          </w:p>
          <w:p w:rsidR="007B1073" w:rsidRDefault="007B1073" w:rsidP="00855722">
            <w:r>
              <w:t>-0.0676</w:t>
            </w:r>
          </w:p>
          <w:p w:rsidR="007B1073" w:rsidRDefault="007B1073" w:rsidP="00855722">
            <w:r>
              <w:t>0.0581</w:t>
            </w:r>
          </w:p>
          <w:p w:rsidR="007B1073" w:rsidRDefault="007B1073" w:rsidP="00855722">
            <w:r>
              <w:t>-0.1335</w:t>
            </w:r>
          </w:p>
          <w:p w:rsidR="007B1073" w:rsidRDefault="007B1073" w:rsidP="00855722">
            <w:r>
              <w:t>0.078</w:t>
            </w:r>
          </w:p>
          <w:p w:rsidR="007B1073" w:rsidRDefault="007B1073" w:rsidP="00855722">
            <w:r>
              <w:t>0.0921</w:t>
            </w:r>
          </w:p>
          <w:p w:rsidR="007B1073" w:rsidRDefault="007B1073" w:rsidP="00855722">
            <w:r>
              <w:t>0.0911</w:t>
            </w:r>
          </w:p>
          <w:p w:rsidR="007B1073" w:rsidRDefault="007B1073" w:rsidP="00855722">
            <w:r>
              <w:t>-0.0645</w:t>
            </w:r>
          </w:p>
          <w:p w:rsidR="007B1073" w:rsidRDefault="007B1073" w:rsidP="00855722">
            <w:r>
              <w:t>0.0609</w:t>
            </w:r>
          </w:p>
          <w:p w:rsidR="007B1073" w:rsidRDefault="007B1073" w:rsidP="00855722">
            <w:r>
              <w:t>0.0669</w:t>
            </w:r>
          </w:p>
          <w:p w:rsidR="007B1073" w:rsidRDefault="007B1073" w:rsidP="00855722">
            <w:r>
              <w:t>-0.0897</w:t>
            </w:r>
          </w:p>
          <w:p w:rsidR="007B1073" w:rsidRDefault="007B1073" w:rsidP="00855722">
            <w:r>
              <w:t>-0.1251</w:t>
            </w:r>
          </w:p>
          <w:p w:rsidR="007B1073" w:rsidRDefault="007B1073" w:rsidP="00855722">
            <w:r>
              <w:t>0.0967</w:t>
            </w:r>
          </w:p>
          <w:p w:rsidR="007B1073" w:rsidRDefault="007B1073" w:rsidP="00855722">
            <w:r>
              <w:t>0.0554</w:t>
            </w:r>
          </w:p>
          <w:p w:rsidR="007B1073" w:rsidRDefault="007B1073" w:rsidP="00855722">
            <w:r>
              <w:t>-0.0876</w:t>
            </w:r>
          </w:p>
          <w:p w:rsidR="007B1073" w:rsidRPr="00E16EF2" w:rsidRDefault="007B1073" w:rsidP="00855722">
            <w:r>
              <w:t>-0.0806</w:t>
            </w:r>
          </w:p>
        </w:tc>
        <w:tc>
          <w:tcPr>
            <w:tcW w:w="0" w:type="auto"/>
          </w:tcPr>
          <w:p w:rsidR="007B1073" w:rsidRDefault="007B1073" w:rsidP="00855722">
            <w:r>
              <w:lastRenderedPageBreak/>
              <w:t>0.0166</w:t>
            </w:r>
          </w:p>
          <w:p w:rsidR="007B1073" w:rsidRDefault="007B1073" w:rsidP="00855722">
            <w:r>
              <w:t>0.0159</w:t>
            </w:r>
          </w:p>
          <w:p w:rsidR="007B1073" w:rsidRDefault="007B1073" w:rsidP="00855722">
            <w:r>
              <w:t>0.0144</w:t>
            </w:r>
          </w:p>
          <w:p w:rsidR="007B1073" w:rsidRDefault="007B1073" w:rsidP="00855722">
            <w:r>
              <w:t>0.0149</w:t>
            </w:r>
          </w:p>
          <w:p w:rsidR="007B1073" w:rsidRDefault="007B1073" w:rsidP="00855722">
            <w:r>
              <w:t>0.024</w:t>
            </w:r>
          </w:p>
          <w:p w:rsidR="007B1073" w:rsidRDefault="007B1073" w:rsidP="00855722">
            <w:r>
              <w:t>0.0145</w:t>
            </w:r>
          </w:p>
          <w:p w:rsidR="007B1073" w:rsidRDefault="007B1073" w:rsidP="00855722">
            <w:r>
              <w:t>0.0142</w:t>
            </w:r>
          </w:p>
          <w:p w:rsidR="007B1073" w:rsidRDefault="007B1073" w:rsidP="00855722">
            <w:r>
              <w:t>0.0228</w:t>
            </w:r>
          </w:p>
          <w:p w:rsidR="007B1073" w:rsidRDefault="007B1073" w:rsidP="00855722">
            <w:r>
              <w:t>0.0226</w:t>
            </w:r>
          </w:p>
          <w:p w:rsidR="007B1073" w:rsidRDefault="007B1073" w:rsidP="00855722">
            <w:r>
              <w:t>0.0144</w:t>
            </w:r>
          </w:p>
          <w:p w:rsidR="007B1073" w:rsidRDefault="007B1073" w:rsidP="00855722">
            <w:r>
              <w:t>0.0147</w:t>
            </w:r>
          </w:p>
          <w:p w:rsidR="007B1073" w:rsidRDefault="007B1073" w:rsidP="00855722">
            <w:r>
              <w:t>0.0259</w:t>
            </w:r>
          </w:p>
          <w:p w:rsidR="007B1073" w:rsidRDefault="007B1073" w:rsidP="00855722">
            <w:r>
              <w:t>0.0142</w:t>
            </w:r>
          </w:p>
          <w:p w:rsidR="007B1073" w:rsidRDefault="007B1073" w:rsidP="00855722">
            <w:r>
              <w:t>0.0143</w:t>
            </w:r>
          </w:p>
          <w:p w:rsidR="007B1073" w:rsidRDefault="007B1073" w:rsidP="00855722">
            <w:r>
              <w:t>0.026</w:t>
            </w:r>
          </w:p>
          <w:p w:rsidR="007B1073" w:rsidRDefault="007B1073" w:rsidP="00855722">
            <w:r>
              <w:t>0.0151</w:t>
            </w:r>
          </w:p>
          <w:p w:rsidR="007B1073" w:rsidRDefault="007B1073" w:rsidP="00855722">
            <w:r>
              <w:t>0.0338</w:t>
            </w:r>
          </w:p>
          <w:p w:rsidR="007B1073" w:rsidRDefault="007B1073" w:rsidP="00855722">
            <w:r>
              <w:t>0.0188</w:t>
            </w:r>
          </w:p>
          <w:p w:rsidR="007B1073" w:rsidRDefault="007B1073" w:rsidP="00855722">
            <w:r>
              <w:t>0.0142</w:t>
            </w:r>
          </w:p>
          <w:p w:rsidR="007B1073" w:rsidRDefault="007B1073" w:rsidP="00855722">
            <w:r>
              <w:t>0.026</w:t>
            </w:r>
          </w:p>
          <w:p w:rsidR="007B1073" w:rsidRDefault="007B1073" w:rsidP="00855722">
            <w:r>
              <w:t>0.018</w:t>
            </w:r>
          </w:p>
          <w:p w:rsidR="007B1073" w:rsidRDefault="007B1073" w:rsidP="00855722">
            <w:r>
              <w:t>0.0146</w:t>
            </w:r>
          </w:p>
          <w:p w:rsidR="007B1073" w:rsidRDefault="007B1073" w:rsidP="00855722">
            <w:r>
              <w:t>0.016</w:t>
            </w:r>
          </w:p>
          <w:p w:rsidR="007B1073" w:rsidRDefault="007B1073" w:rsidP="00855722">
            <w:r>
              <w:t>0.015</w:t>
            </w:r>
          </w:p>
          <w:p w:rsidR="007B1073" w:rsidRDefault="007B1073" w:rsidP="00855722">
            <w:r>
              <w:t>0.0197</w:t>
            </w:r>
          </w:p>
          <w:p w:rsidR="007B1073" w:rsidRDefault="007B1073" w:rsidP="00855722">
            <w:r>
              <w:t>0.0146</w:t>
            </w:r>
          </w:p>
          <w:p w:rsidR="007B1073" w:rsidRDefault="007B1073" w:rsidP="00855722">
            <w:r>
              <w:t>0.0143</w:t>
            </w:r>
          </w:p>
          <w:p w:rsidR="007B1073" w:rsidRDefault="007B1073" w:rsidP="00855722">
            <w:r>
              <w:t>0.0155</w:t>
            </w:r>
          </w:p>
          <w:p w:rsidR="007B1073" w:rsidRDefault="007B1073" w:rsidP="00855722">
            <w:r>
              <w:t>0.0211</w:t>
            </w:r>
          </w:p>
          <w:p w:rsidR="007B1073" w:rsidRDefault="007B1073" w:rsidP="00855722">
            <w:r>
              <w:t>0.0162</w:t>
            </w:r>
          </w:p>
          <w:p w:rsidR="007B1073" w:rsidRDefault="007B1073" w:rsidP="00855722">
            <w:r>
              <w:t>0.0206</w:t>
            </w:r>
          </w:p>
          <w:p w:rsidR="007B1073" w:rsidRDefault="007B1073" w:rsidP="00855722">
            <w:r>
              <w:t>0.019</w:t>
            </w:r>
          </w:p>
          <w:p w:rsidR="007B1073" w:rsidRDefault="007B1073" w:rsidP="00855722">
            <w:r>
              <w:t>0.019</w:t>
            </w:r>
          </w:p>
          <w:p w:rsidR="007B1073" w:rsidRDefault="007B1073" w:rsidP="00855722">
            <w:r>
              <w:t>0.0146</w:t>
            </w:r>
          </w:p>
          <w:p w:rsidR="007B1073" w:rsidRDefault="007B1073" w:rsidP="00855722">
            <w:r>
              <w:t>0.0143</w:t>
            </w:r>
          </w:p>
          <w:p w:rsidR="007B1073" w:rsidRDefault="007B1073" w:rsidP="00855722">
            <w:r>
              <w:t>0.0249</w:t>
            </w:r>
          </w:p>
          <w:p w:rsidR="007B1073" w:rsidRDefault="007B1073" w:rsidP="00855722">
            <w:r>
              <w:t>0.015</w:t>
            </w:r>
          </w:p>
          <w:p w:rsidR="007B1073" w:rsidRDefault="007B1073" w:rsidP="00855722">
            <w:r>
              <w:t>0.0269</w:t>
            </w:r>
          </w:p>
          <w:p w:rsidR="007B1073" w:rsidRDefault="007B1073" w:rsidP="00855722">
            <w:r>
              <w:t>0.018</w:t>
            </w:r>
          </w:p>
          <w:p w:rsidR="007B1073" w:rsidRDefault="007B1073" w:rsidP="00855722">
            <w:r>
              <w:t>0.0173</w:t>
            </w:r>
          </w:p>
          <w:p w:rsidR="007B1073" w:rsidRDefault="007B1073" w:rsidP="00855722">
            <w:r>
              <w:t>0.0207</w:t>
            </w:r>
          </w:p>
          <w:p w:rsidR="007B1073" w:rsidRDefault="007B1073" w:rsidP="00855722">
            <w:r>
              <w:t>0.0153</w:t>
            </w:r>
          </w:p>
          <w:p w:rsidR="007B1073" w:rsidRDefault="007B1073" w:rsidP="00855722">
            <w:r>
              <w:t>0.0146</w:t>
            </w:r>
          </w:p>
          <w:p w:rsidR="007B1073" w:rsidRDefault="007B1073" w:rsidP="00855722">
            <w:r>
              <w:t>0.0243</w:t>
            </w:r>
          </w:p>
          <w:p w:rsidR="007B1073" w:rsidRDefault="007B1073" w:rsidP="00855722">
            <w:r>
              <w:lastRenderedPageBreak/>
              <w:t>0.0263</w:t>
            </w:r>
          </w:p>
          <w:p w:rsidR="007B1073" w:rsidRDefault="007B1073" w:rsidP="00855722">
            <w:r>
              <w:t>0.0173</w:t>
            </w:r>
          </w:p>
          <w:p w:rsidR="007B1073" w:rsidRDefault="007B1073" w:rsidP="00855722">
            <w:r>
              <w:t>0.029</w:t>
            </w:r>
          </w:p>
          <w:p w:rsidR="007B1073" w:rsidRDefault="007B1073" w:rsidP="00855722">
            <w:r>
              <w:t>0.0901</w:t>
            </w:r>
          </w:p>
          <w:p w:rsidR="007B1073" w:rsidRDefault="007B1073" w:rsidP="00855722">
            <w:r>
              <w:t>0.0448</w:t>
            </w:r>
          </w:p>
          <w:p w:rsidR="007B1073" w:rsidRDefault="007B1073" w:rsidP="00855722">
            <w:r>
              <w:t>0.016</w:t>
            </w:r>
          </w:p>
          <w:p w:rsidR="007B1073" w:rsidRDefault="007B1073" w:rsidP="00855722">
            <w:r>
              <w:t>0.0603</w:t>
            </w:r>
          </w:p>
          <w:p w:rsidR="007B1073" w:rsidRDefault="007B1073" w:rsidP="00855722">
            <w:r>
              <w:t>0.0191</w:t>
            </w:r>
          </w:p>
          <w:p w:rsidR="007B1073" w:rsidRDefault="007B1073" w:rsidP="00855722">
            <w:r>
              <w:t>0.0161</w:t>
            </w:r>
          </w:p>
          <w:p w:rsidR="007B1073" w:rsidRDefault="007B1073" w:rsidP="00855722">
            <w:r>
              <w:t>0.0159</w:t>
            </w:r>
          </w:p>
          <w:p w:rsidR="007B1073" w:rsidRDefault="007B1073" w:rsidP="00855722">
            <w:r>
              <w:t>0.0252</w:t>
            </w:r>
          </w:p>
          <w:p w:rsidR="007B1073" w:rsidRDefault="007B1073" w:rsidP="00855722">
            <w:r>
              <w:t>0.0168</w:t>
            </w:r>
          </w:p>
          <w:p w:rsidR="007B1073" w:rsidRDefault="007B1073" w:rsidP="00855722">
            <w:r>
              <w:t>0.0145</w:t>
            </w:r>
          </w:p>
          <w:p w:rsidR="007B1073" w:rsidRDefault="007B1073" w:rsidP="00855722">
            <w:r>
              <w:t>0.0183</w:t>
            </w:r>
          </w:p>
          <w:p w:rsidR="007B1073" w:rsidRDefault="007B1073" w:rsidP="00855722">
            <w:r>
              <w:t>0.0194</w:t>
            </w:r>
          </w:p>
          <w:p w:rsidR="007B1073" w:rsidRDefault="007B1073" w:rsidP="00855722">
            <w:r>
              <w:t>0.0539</w:t>
            </w:r>
          </w:p>
          <w:p w:rsidR="007B1073" w:rsidRDefault="007B1073" w:rsidP="00855722">
            <w:r>
              <w:t>0.0249</w:t>
            </w:r>
          </w:p>
          <w:p w:rsidR="007B1073" w:rsidRDefault="007B1073" w:rsidP="00855722">
            <w:r>
              <w:t>0.0567</w:t>
            </w:r>
          </w:p>
          <w:p w:rsidR="007B1073" w:rsidRDefault="007B1073" w:rsidP="00855722">
            <w:r>
              <w:t>0.016</w:t>
            </w:r>
          </w:p>
          <w:p w:rsidR="007B1073" w:rsidRDefault="007B1073" w:rsidP="00855722">
            <w:r>
              <w:t>0.0229</w:t>
            </w:r>
          </w:p>
          <w:p w:rsidR="007B1073" w:rsidRDefault="007B1073" w:rsidP="00855722">
            <w:r>
              <w:t>0.017</w:t>
            </w:r>
          </w:p>
          <w:p w:rsidR="007B1073" w:rsidRDefault="007B1073" w:rsidP="00855722">
            <w:r>
              <w:t>0.0157</w:t>
            </w:r>
          </w:p>
          <w:p w:rsidR="007B1073" w:rsidRDefault="007B1073" w:rsidP="00855722">
            <w:r>
              <w:t>0.0176</w:t>
            </w:r>
          </w:p>
          <w:p w:rsidR="007B1073" w:rsidRDefault="007B1073" w:rsidP="00855722">
            <w:r>
              <w:t>0.0169</w:t>
            </w:r>
          </w:p>
          <w:p w:rsidR="007B1073" w:rsidRDefault="007B1073" w:rsidP="00855722">
            <w:r>
              <w:t>0.0147</w:t>
            </w:r>
          </w:p>
          <w:p w:rsidR="007B1073" w:rsidRDefault="007B1073" w:rsidP="00855722">
            <w:r>
              <w:t>0.037</w:t>
            </w:r>
          </w:p>
          <w:p w:rsidR="007B1073" w:rsidRDefault="007B1073" w:rsidP="00855722">
            <w:r>
              <w:t>0.0158</w:t>
            </w:r>
          </w:p>
          <w:p w:rsidR="007B1073" w:rsidRDefault="007B1073" w:rsidP="00855722">
            <w:r>
              <w:t>0.0172</w:t>
            </w:r>
          </w:p>
          <w:p w:rsidR="007B1073" w:rsidRDefault="007B1073" w:rsidP="00855722">
            <w:r>
              <w:t>0.0148</w:t>
            </w:r>
          </w:p>
          <w:p w:rsidR="007B1073" w:rsidRDefault="007B1073" w:rsidP="00855722">
            <w:r>
              <w:t>0.0339</w:t>
            </w:r>
          </w:p>
          <w:p w:rsidR="007B1073" w:rsidRDefault="007B1073" w:rsidP="00855722">
            <w:r>
              <w:t>0.0198</w:t>
            </w:r>
          </w:p>
          <w:p w:rsidR="007B1073" w:rsidRDefault="007B1073" w:rsidP="00855722">
            <w:r>
              <w:t>0.0234</w:t>
            </w:r>
          </w:p>
          <w:p w:rsidR="007B1073" w:rsidRDefault="007B1073" w:rsidP="00855722">
            <w:r>
              <w:t>0.0232</w:t>
            </w:r>
          </w:p>
          <w:p w:rsidR="007B1073" w:rsidRDefault="007B1073" w:rsidP="00855722">
            <w:r>
              <w:t>0.0164</w:t>
            </w:r>
          </w:p>
          <w:p w:rsidR="007B1073" w:rsidRDefault="007B1073" w:rsidP="00855722">
            <w:r>
              <w:t>0.0155</w:t>
            </w:r>
          </w:p>
          <w:p w:rsidR="007B1073" w:rsidRDefault="007B1073" w:rsidP="00855722">
            <w:r>
              <w:t>0.017</w:t>
            </w:r>
          </w:p>
          <w:p w:rsidR="007B1073" w:rsidRDefault="007B1073" w:rsidP="00855722">
            <w:r>
              <w:t>0.0228</w:t>
            </w:r>
          </w:p>
          <w:p w:rsidR="007B1073" w:rsidRDefault="007B1073" w:rsidP="00855722">
            <w:r>
              <w:t>0.0319</w:t>
            </w:r>
          </w:p>
          <w:p w:rsidR="007B1073" w:rsidRDefault="007B1073" w:rsidP="00855722">
            <w:r>
              <w:t>0.0247</w:t>
            </w:r>
          </w:p>
          <w:p w:rsidR="007B1073" w:rsidRDefault="007B1073" w:rsidP="00855722">
            <w:r>
              <w:t>0.0142</w:t>
            </w:r>
          </w:p>
          <w:p w:rsidR="007B1073" w:rsidRDefault="007B1073" w:rsidP="00855722">
            <w:r>
              <w:t>0.0224</w:t>
            </w:r>
          </w:p>
          <w:p w:rsidR="007B1073" w:rsidRPr="00E16EF2" w:rsidRDefault="007B1073" w:rsidP="00855722">
            <w:r>
              <w:t>0.0207</w:t>
            </w:r>
          </w:p>
        </w:tc>
        <w:tc>
          <w:tcPr>
            <w:tcW w:w="0" w:type="auto"/>
          </w:tcPr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lastRenderedPageBreak/>
              <w:t>2.36E-19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5.16E-14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4.22E-13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2.53E-07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3.88E-07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5.76E-07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5.94E-07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1.10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1.24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4.09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4.19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4.27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4.86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5.44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5.57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5.72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6.83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6.92E-06</w:t>
            </w:r>
          </w:p>
          <w:p w:rsidR="007B1073" w:rsidRPr="007A66EE" w:rsidRDefault="007B1073" w:rsidP="00855722">
            <w:pPr>
              <w:rPr>
                <w:lang w:val="it-IT"/>
              </w:rPr>
            </w:pPr>
            <w:r w:rsidRPr="007A66EE">
              <w:rPr>
                <w:lang w:val="it-IT"/>
              </w:rPr>
              <w:t>9.18E-06</w:t>
            </w:r>
          </w:p>
          <w:p w:rsidR="007B1073" w:rsidRDefault="007B1073" w:rsidP="00855722">
            <w:r>
              <w:t>0.0000105</w:t>
            </w:r>
          </w:p>
          <w:p w:rsidR="007B1073" w:rsidRDefault="007B1073" w:rsidP="00855722">
            <w:r>
              <w:t>0.0000115</w:t>
            </w:r>
          </w:p>
          <w:p w:rsidR="007B1073" w:rsidRDefault="007B1073" w:rsidP="00855722">
            <w:r>
              <w:t>0.0000146</w:t>
            </w:r>
          </w:p>
          <w:p w:rsidR="007B1073" w:rsidRDefault="007B1073" w:rsidP="00855722">
            <w:r>
              <w:t>0.0000153</w:t>
            </w:r>
          </w:p>
          <w:p w:rsidR="007B1073" w:rsidRDefault="007B1073" w:rsidP="00855722">
            <w:r>
              <w:t>0.0000156</w:t>
            </w:r>
          </w:p>
          <w:p w:rsidR="007B1073" w:rsidRDefault="007B1073" w:rsidP="00855722">
            <w:r>
              <w:t>0.0000161</w:t>
            </w:r>
          </w:p>
          <w:p w:rsidR="007B1073" w:rsidRDefault="007B1073" w:rsidP="00855722">
            <w:r>
              <w:t>0.0000169</w:t>
            </w:r>
          </w:p>
          <w:p w:rsidR="007B1073" w:rsidRDefault="007B1073" w:rsidP="00855722">
            <w:r>
              <w:t>0.0000187</w:t>
            </w:r>
          </w:p>
          <w:p w:rsidR="007B1073" w:rsidRDefault="007B1073" w:rsidP="00855722">
            <w:r>
              <w:t>0.000021</w:t>
            </w:r>
          </w:p>
          <w:p w:rsidR="007B1073" w:rsidRDefault="007B1073" w:rsidP="00855722">
            <w:r>
              <w:t>0.0000214</w:t>
            </w:r>
          </w:p>
          <w:p w:rsidR="007B1073" w:rsidRDefault="007B1073" w:rsidP="00855722">
            <w:r>
              <w:t>0.0000246</w:t>
            </w:r>
          </w:p>
          <w:p w:rsidR="007B1073" w:rsidRDefault="007B1073" w:rsidP="00855722">
            <w:r>
              <w:t>0.0000252</w:t>
            </w:r>
          </w:p>
          <w:p w:rsidR="007B1073" w:rsidRDefault="007B1073" w:rsidP="00855722">
            <w:r>
              <w:t>0.0000253</w:t>
            </w:r>
          </w:p>
          <w:p w:rsidR="007B1073" w:rsidRDefault="007B1073" w:rsidP="00855722">
            <w:r>
              <w:t>0.0000261</w:t>
            </w:r>
          </w:p>
          <w:p w:rsidR="007B1073" w:rsidRDefault="007B1073" w:rsidP="00855722">
            <w:r>
              <w:t>0.000028</w:t>
            </w:r>
          </w:p>
          <w:p w:rsidR="007B1073" w:rsidRDefault="007B1073" w:rsidP="00855722">
            <w:r>
              <w:t>0.0000285</w:t>
            </w:r>
          </w:p>
          <w:p w:rsidR="007B1073" w:rsidRDefault="007B1073" w:rsidP="00855722">
            <w:r>
              <w:t>0.0000287</w:t>
            </w:r>
          </w:p>
          <w:p w:rsidR="007B1073" w:rsidRDefault="007B1073" w:rsidP="00855722">
            <w:r>
              <w:t>0.0000308</w:t>
            </w:r>
          </w:p>
          <w:p w:rsidR="007B1073" w:rsidRDefault="007B1073" w:rsidP="00855722">
            <w:r>
              <w:t>0.0000336</w:t>
            </w:r>
          </w:p>
          <w:p w:rsidR="007B1073" w:rsidRDefault="007B1073" w:rsidP="00855722">
            <w:r>
              <w:t>0.0000349</w:t>
            </w:r>
          </w:p>
          <w:p w:rsidR="007B1073" w:rsidRDefault="007B1073" w:rsidP="00855722">
            <w:r>
              <w:t>0.0000367</w:t>
            </w:r>
          </w:p>
          <w:p w:rsidR="007B1073" w:rsidRDefault="007B1073" w:rsidP="00855722">
            <w:r>
              <w:t>0.0000378</w:t>
            </w:r>
          </w:p>
          <w:p w:rsidR="007B1073" w:rsidRDefault="007B1073" w:rsidP="00855722">
            <w:r>
              <w:t>0.0000383</w:t>
            </w:r>
          </w:p>
          <w:p w:rsidR="007B1073" w:rsidRDefault="007B1073" w:rsidP="00855722">
            <w:r>
              <w:t>0.0000391</w:t>
            </w:r>
          </w:p>
          <w:p w:rsidR="007B1073" w:rsidRDefault="007B1073" w:rsidP="00855722">
            <w:r>
              <w:t>0.0000401</w:t>
            </w:r>
          </w:p>
          <w:p w:rsidR="007B1073" w:rsidRDefault="007B1073" w:rsidP="00855722">
            <w:r>
              <w:lastRenderedPageBreak/>
              <w:t>0.0000404</w:t>
            </w:r>
          </w:p>
          <w:p w:rsidR="007B1073" w:rsidRDefault="007B1073" w:rsidP="00855722">
            <w:r>
              <w:t>0.0000406</w:t>
            </w:r>
          </w:p>
          <w:p w:rsidR="007B1073" w:rsidRDefault="007B1073" w:rsidP="00855722">
            <w:r>
              <w:t>0.0000426</w:t>
            </w:r>
          </w:p>
          <w:p w:rsidR="007B1073" w:rsidRDefault="007B1073" w:rsidP="00855722">
            <w:r>
              <w:t>0.0000428</w:t>
            </w:r>
          </w:p>
          <w:p w:rsidR="007B1073" w:rsidRDefault="007B1073" w:rsidP="00855722">
            <w:r>
              <w:t>0.0000445</w:t>
            </w:r>
          </w:p>
          <w:p w:rsidR="007B1073" w:rsidRDefault="007B1073" w:rsidP="00855722">
            <w:r>
              <w:t>0.0000465</w:t>
            </w:r>
          </w:p>
          <w:p w:rsidR="007B1073" w:rsidRDefault="007B1073" w:rsidP="00855722">
            <w:r>
              <w:t>0.0000467</w:t>
            </w:r>
          </w:p>
          <w:p w:rsidR="007B1073" w:rsidRDefault="007B1073" w:rsidP="00855722">
            <w:r>
              <w:t>0.0000518</w:t>
            </w:r>
          </w:p>
          <w:p w:rsidR="007B1073" w:rsidRDefault="007B1073" w:rsidP="00855722">
            <w:r>
              <w:t>0.0000537</w:t>
            </w:r>
          </w:p>
          <w:p w:rsidR="007B1073" w:rsidRDefault="007B1073" w:rsidP="00855722">
            <w:r>
              <w:t>0.0000548</w:t>
            </w:r>
          </w:p>
          <w:p w:rsidR="007B1073" w:rsidRDefault="007B1073" w:rsidP="00855722">
            <w:r>
              <w:t>0.0000564</w:t>
            </w:r>
          </w:p>
          <w:p w:rsidR="007B1073" w:rsidRDefault="007B1073" w:rsidP="00855722">
            <w:r>
              <w:t>0.0000578</w:t>
            </w:r>
          </w:p>
          <w:p w:rsidR="007B1073" w:rsidRDefault="007B1073" w:rsidP="00855722">
            <w:r>
              <w:t>0.0000629</w:t>
            </w:r>
          </w:p>
          <w:p w:rsidR="007B1073" w:rsidRDefault="007B1073" w:rsidP="00855722">
            <w:r>
              <w:t>0.0000661</w:t>
            </w:r>
          </w:p>
          <w:p w:rsidR="007B1073" w:rsidRDefault="007B1073" w:rsidP="00855722">
            <w:r>
              <w:t>0.0000672</w:t>
            </w:r>
          </w:p>
          <w:p w:rsidR="007B1073" w:rsidRDefault="007B1073" w:rsidP="00855722">
            <w:r>
              <w:t>0.0000674</w:t>
            </w:r>
          </w:p>
          <w:p w:rsidR="007B1073" w:rsidRDefault="007B1073" w:rsidP="00855722">
            <w:r>
              <w:t>0.0000699</w:t>
            </w:r>
          </w:p>
          <w:p w:rsidR="007B1073" w:rsidRDefault="007B1073" w:rsidP="00855722">
            <w:r>
              <w:t>0.0000711</w:t>
            </w:r>
          </w:p>
          <w:p w:rsidR="007B1073" w:rsidRDefault="007B1073" w:rsidP="00855722">
            <w:r>
              <w:t>0.0000717</w:t>
            </w:r>
          </w:p>
          <w:p w:rsidR="007B1073" w:rsidRDefault="007B1073" w:rsidP="00855722">
            <w:r>
              <w:t>0.0000743</w:t>
            </w:r>
          </w:p>
          <w:p w:rsidR="007B1073" w:rsidRDefault="007B1073" w:rsidP="00855722">
            <w:r>
              <w:t>0.0000749</w:t>
            </w:r>
          </w:p>
          <w:p w:rsidR="007B1073" w:rsidRDefault="007B1073" w:rsidP="00855722">
            <w:r>
              <w:t>0.0000759</w:t>
            </w:r>
          </w:p>
          <w:p w:rsidR="007B1073" w:rsidRDefault="007B1073" w:rsidP="00855722">
            <w:r>
              <w:t>0.0000778</w:t>
            </w:r>
          </w:p>
          <w:p w:rsidR="007B1073" w:rsidRDefault="007B1073" w:rsidP="00855722">
            <w:r>
              <w:t>0.0000787</w:t>
            </w:r>
          </w:p>
          <w:p w:rsidR="007B1073" w:rsidRDefault="007B1073" w:rsidP="00855722">
            <w:r>
              <w:t>0.0000797</w:t>
            </w:r>
          </w:p>
          <w:p w:rsidR="007B1073" w:rsidRDefault="007B1073" w:rsidP="00855722">
            <w:r>
              <w:t>0.0000798</w:t>
            </w:r>
          </w:p>
          <w:p w:rsidR="007B1073" w:rsidRDefault="007B1073" w:rsidP="00855722">
            <w:r>
              <w:t>0.0000804</w:t>
            </w:r>
          </w:p>
          <w:p w:rsidR="007B1073" w:rsidRDefault="007B1073" w:rsidP="00855722">
            <w:r>
              <w:t>0.0000815</w:t>
            </w:r>
          </w:p>
          <w:p w:rsidR="007B1073" w:rsidRDefault="007B1073" w:rsidP="00855722">
            <w:r>
              <w:t>0.0000826</w:t>
            </w:r>
          </w:p>
          <w:p w:rsidR="007B1073" w:rsidRDefault="007B1073" w:rsidP="00855722">
            <w:r>
              <w:t>0.0000833</w:t>
            </w:r>
          </w:p>
          <w:p w:rsidR="007B1073" w:rsidRDefault="007B1073" w:rsidP="00855722">
            <w:r>
              <w:t>0.0000837</w:t>
            </w:r>
          </w:p>
          <w:p w:rsidR="007B1073" w:rsidRDefault="007B1073" w:rsidP="00855722">
            <w:r>
              <w:t>0.0000844</w:t>
            </w:r>
          </w:p>
          <w:p w:rsidR="007B1073" w:rsidRDefault="007B1073" w:rsidP="00855722">
            <w:r>
              <w:t>0.0000846</w:t>
            </w:r>
          </w:p>
          <w:p w:rsidR="007B1073" w:rsidRDefault="007B1073" w:rsidP="00855722">
            <w:r>
              <w:t>0.0000854</w:t>
            </w:r>
          </w:p>
          <w:p w:rsidR="007B1073" w:rsidRDefault="007B1073" w:rsidP="00855722">
            <w:r>
              <w:t>0.0000860</w:t>
            </w:r>
          </w:p>
          <w:p w:rsidR="007B1073" w:rsidRDefault="007B1073" w:rsidP="00855722">
            <w:r>
              <w:t>0.0000862</w:t>
            </w:r>
          </w:p>
          <w:p w:rsidR="007B1073" w:rsidRDefault="007B1073" w:rsidP="00855722">
            <w:r>
              <w:t>0.0000863</w:t>
            </w:r>
          </w:p>
          <w:p w:rsidR="007B1073" w:rsidRDefault="007B1073" w:rsidP="00855722">
            <w:r>
              <w:t>0.0000884</w:t>
            </w:r>
          </w:p>
          <w:p w:rsidR="007B1073" w:rsidRDefault="007B1073" w:rsidP="00855722">
            <w:r>
              <w:t>0.0000916</w:t>
            </w:r>
          </w:p>
          <w:p w:rsidR="007B1073" w:rsidRDefault="007B1073" w:rsidP="00855722">
            <w:r>
              <w:t>0.0000919</w:t>
            </w:r>
          </w:p>
          <w:p w:rsidR="007B1073" w:rsidRDefault="007B1073" w:rsidP="00855722">
            <w:r>
              <w:t>0.0000927</w:t>
            </w:r>
          </w:p>
          <w:p w:rsidR="007B1073" w:rsidRPr="00E16EF2" w:rsidRDefault="007B1073" w:rsidP="00855722">
            <w:r>
              <w:t>0.0000985</w:t>
            </w:r>
          </w:p>
        </w:tc>
        <w:tc>
          <w:tcPr>
            <w:tcW w:w="0" w:type="auto"/>
          </w:tcPr>
          <w:p w:rsidR="007B1073" w:rsidRDefault="007B1073" w:rsidP="00855722">
            <w:r>
              <w:lastRenderedPageBreak/>
              <w:t>0.14</w:t>
            </w:r>
          </w:p>
          <w:p w:rsidR="007B1073" w:rsidRDefault="007B1073" w:rsidP="00855722">
            <w:r>
              <w:t>0.68</w:t>
            </w:r>
          </w:p>
          <w:p w:rsidR="007B1073" w:rsidRDefault="007B1073" w:rsidP="00855722">
            <w:r>
              <w:t>0.24</w:t>
            </w:r>
          </w:p>
          <w:p w:rsidR="007B1073" w:rsidRDefault="007B1073" w:rsidP="00855722">
            <w:r>
              <w:t>0.06</w:t>
            </w:r>
          </w:p>
          <w:p w:rsidR="007B1073" w:rsidRDefault="007B1073" w:rsidP="00855722">
            <w:r>
              <w:t>0.67</w:t>
            </w:r>
          </w:p>
          <w:p w:rsidR="007B1073" w:rsidRDefault="007B1073" w:rsidP="00855722">
            <w:r>
              <w:t>0.084</w:t>
            </w:r>
          </w:p>
          <w:p w:rsidR="007B1073" w:rsidRDefault="007B1073" w:rsidP="00855722">
            <w:r>
              <w:t>0.44</w:t>
            </w:r>
          </w:p>
          <w:p w:rsidR="007B1073" w:rsidRDefault="007B1073" w:rsidP="00855722">
            <w:r>
              <w:t>0.86</w:t>
            </w:r>
          </w:p>
          <w:p w:rsidR="007B1073" w:rsidRDefault="007B1073" w:rsidP="00855722">
            <w:r>
              <w:t>0.86</w:t>
            </w:r>
          </w:p>
          <w:p w:rsidR="007B1073" w:rsidRDefault="007B1073" w:rsidP="00855722">
            <w:r>
              <w:t>0.64</w:t>
            </w:r>
          </w:p>
          <w:p w:rsidR="007B1073" w:rsidRDefault="007B1073" w:rsidP="00855722">
            <w:r>
              <w:t>0.30</w:t>
            </w:r>
          </w:p>
          <w:p w:rsidR="007B1073" w:rsidRDefault="007B1073" w:rsidP="00855722">
            <w:r>
              <w:t>0.19</w:t>
            </w:r>
          </w:p>
          <w:p w:rsidR="007B1073" w:rsidRDefault="007B1073" w:rsidP="00855722">
            <w:r>
              <w:t>0.23</w:t>
            </w:r>
          </w:p>
          <w:p w:rsidR="007B1073" w:rsidRDefault="007B1073" w:rsidP="00855722">
            <w:r>
              <w:t>0.69</w:t>
            </w:r>
          </w:p>
          <w:p w:rsidR="007B1073" w:rsidRDefault="007B1073" w:rsidP="00855722">
            <w:r>
              <w:t>0.14</w:t>
            </w:r>
          </w:p>
          <w:p w:rsidR="007B1073" w:rsidRDefault="007B1073" w:rsidP="00855722">
            <w:r>
              <w:t>0.62</w:t>
            </w:r>
          </w:p>
          <w:p w:rsidR="007B1073" w:rsidRDefault="007B1073" w:rsidP="00855722">
            <w:r>
              <w:t>0.68</w:t>
            </w:r>
          </w:p>
          <w:p w:rsidR="007B1073" w:rsidRDefault="007B1073" w:rsidP="00855722">
            <w:r>
              <w:t>0.77</w:t>
            </w:r>
          </w:p>
          <w:p w:rsidR="007B1073" w:rsidRDefault="007B1073" w:rsidP="00855722">
            <w:r>
              <w:t>0.18</w:t>
            </w:r>
          </w:p>
          <w:p w:rsidR="007B1073" w:rsidRDefault="007B1073" w:rsidP="00855722">
            <w:r>
              <w:t>0.15</w:t>
            </w:r>
          </w:p>
          <w:p w:rsidR="007B1073" w:rsidRDefault="007B1073" w:rsidP="00855722">
            <w:r>
              <w:t>0.77</w:t>
            </w:r>
          </w:p>
          <w:p w:rsidR="007B1073" w:rsidRDefault="007B1073" w:rsidP="00855722">
            <w:r>
              <w:t>0.27</w:t>
            </w:r>
          </w:p>
          <w:p w:rsidR="007B1073" w:rsidRDefault="007B1073" w:rsidP="00855722">
            <w:r>
              <w:t>0.94</w:t>
            </w:r>
          </w:p>
          <w:p w:rsidR="007B1073" w:rsidRDefault="007B1073" w:rsidP="00855722">
            <w:r>
              <w:t>0.054</w:t>
            </w:r>
          </w:p>
          <w:p w:rsidR="007B1073" w:rsidRDefault="007B1073" w:rsidP="00855722">
            <w:r>
              <w:t>0.94</w:t>
            </w:r>
          </w:p>
          <w:p w:rsidR="007B1073" w:rsidRDefault="007B1073" w:rsidP="00855722">
            <w:r>
              <w:t>0.25</w:t>
            </w:r>
          </w:p>
          <w:p w:rsidR="007B1073" w:rsidRDefault="007B1073" w:rsidP="00855722">
            <w:r>
              <w:t>0.29</w:t>
            </w:r>
          </w:p>
          <w:p w:rsidR="007B1073" w:rsidRDefault="007B1073" w:rsidP="00855722">
            <w:r>
              <w:t>0.98</w:t>
            </w:r>
          </w:p>
          <w:p w:rsidR="007B1073" w:rsidRDefault="007B1073" w:rsidP="00855722">
            <w:r>
              <w:t>0.72</w:t>
            </w:r>
          </w:p>
          <w:p w:rsidR="007B1073" w:rsidRDefault="007B1073" w:rsidP="00855722">
            <w:r>
              <w:t>0.63</w:t>
            </w:r>
          </w:p>
          <w:p w:rsidR="007B1073" w:rsidRDefault="007B1073" w:rsidP="00855722">
            <w:r>
              <w:t>0.27</w:t>
            </w:r>
          </w:p>
          <w:p w:rsidR="007B1073" w:rsidRDefault="007B1073" w:rsidP="00855722">
            <w:r>
              <w:t>0.40</w:t>
            </w:r>
          </w:p>
          <w:p w:rsidR="007B1073" w:rsidRDefault="007B1073" w:rsidP="00855722">
            <w:r>
              <w:t>0.40</w:t>
            </w:r>
          </w:p>
          <w:p w:rsidR="007B1073" w:rsidRDefault="007B1073" w:rsidP="00855722">
            <w:r>
              <w:t>0.50</w:t>
            </w:r>
          </w:p>
          <w:p w:rsidR="007B1073" w:rsidRDefault="007B1073" w:rsidP="00855722">
            <w:r>
              <w:t>0.62</w:t>
            </w:r>
          </w:p>
          <w:p w:rsidR="007B1073" w:rsidRDefault="007B1073" w:rsidP="00855722">
            <w:r>
              <w:t>0.58</w:t>
            </w:r>
          </w:p>
          <w:p w:rsidR="007B1073" w:rsidRDefault="007B1073" w:rsidP="00855722">
            <w:r>
              <w:t>0.17</w:t>
            </w:r>
          </w:p>
          <w:p w:rsidR="007B1073" w:rsidRDefault="007B1073" w:rsidP="00855722">
            <w:r>
              <w:t>0.75</w:t>
            </w:r>
          </w:p>
          <w:p w:rsidR="007B1073" w:rsidRDefault="007B1073" w:rsidP="00855722">
            <w:r>
              <w:t>0.55</w:t>
            </w:r>
          </w:p>
          <w:p w:rsidR="007B1073" w:rsidRDefault="007B1073" w:rsidP="00855722">
            <w:r>
              <w:t>0.45</w:t>
            </w:r>
          </w:p>
          <w:p w:rsidR="007B1073" w:rsidRDefault="007B1073" w:rsidP="00855722">
            <w:r>
              <w:t>0.57</w:t>
            </w:r>
          </w:p>
          <w:p w:rsidR="007B1073" w:rsidRDefault="007B1073" w:rsidP="00855722">
            <w:r>
              <w:t>0.71</w:t>
            </w:r>
          </w:p>
          <w:p w:rsidR="007B1073" w:rsidRDefault="007B1073" w:rsidP="00855722">
            <w:r>
              <w:t>0.17</w:t>
            </w:r>
          </w:p>
          <w:p w:rsidR="007B1073" w:rsidRDefault="007B1073" w:rsidP="00855722">
            <w:r>
              <w:t>0.66</w:t>
            </w:r>
          </w:p>
          <w:p w:rsidR="007B1073" w:rsidRDefault="007B1073" w:rsidP="00855722">
            <w:r>
              <w:lastRenderedPageBreak/>
              <w:t>0.18</w:t>
            </w:r>
          </w:p>
          <w:p w:rsidR="007B1073" w:rsidRDefault="007B1073" w:rsidP="00855722">
            <w:r>
              <w:t>0.40</w:t>
            </w:r>
          </w:p>
          <w:p w:rsidR="007B1073" w:rsidRDefault="007B1073" w:rsidP="00855722">
            <w:r>
              <w:t>0.21</w:t>
            </w:r>
          </w:p>
          <w:p w:rsidR="007B1073" w:rsidRDefault="007B1073" w:rsidP="00855722">
            <w:r>
              <w:t>0.27</w:t>
            </w:r>
          </w:p>
          <w:p w:rsidR="007B1073" w:rsidRDefault="007B1073" w:rsidP="00855722">
            <w:r>
              <w:t>0.99</w:t>
            </w:r>
          </w:p>
          <w:p w:rsidR="007B1073" w:rsidRDefault="007B1073" w:rsidP="00855722">
            <w:r>
              <w:t>0.83</w:t>
            </w:r>
          </w:p>
          <w:p w:rsidR="007B1073" w:rsidRDefault="007B1073" w:rsidP="00855722">
            <w:r>
              <w:t>0.59</w:t>
            </w:r>
          </w:p>
          <w:p w:rsidR="007B1073" w:rsidRDefault="007B1073" w:rsidP="00855722">
            <w:r>
              <w:t>0.99</w:t>
            </w:r>
          </w:p>
          <w:p w:rsidR="007B1073" w:rsidRDefault="007B1073" w:rsidP="00855722">
            <w:r>
              <w:t>0.55</w:t>
            </w:r>
          </w:p>
          <w:p w:rsidR="007B1073" w:rsidRDefault="007B1073" w:rsidP="00855722">
            <w:r>
              <w:t>0.62</w:t>
            </w:r>
          </w:p>
          <w:p w:rsidR="007B1073" w:rsidRDefault="007B1073" w:rsidP="00855722">
            <w:r>
              <w:t>0.21</w:t>
            </w:r>
          </w:p>
          <w:p w:rsidR="007B1073" w:rsidRDefault="007B1073" w:rsidP="00855722">
            <w:r>
              <w:t>0.64</w:t>
            </w:r>
          </w:p>
          <w:p w:rsidR="007B1073" w:rsidRDefault="007B1073" w:rsidP="00855722">
            <w:r>
              <w:t>0.61</w:t>
            </w:r>
          </w:p>
          <w:p w:rsidR="007B1073" w:rsidRDefault="007B1073" w:rsidP="00855722">
            <w:r>
              <w:t>0.42</w:t>
            </w:r>
          </w:p>
          <w:p w:rsidR="007B1073" w:rsidRDefault="007B1073" w:rsidP="00855722">
            <w:r>
              <w:t>0.73</w:t>
            </w:r>
          </w:p>
          <w:p w:rsidR="007B1073" w:rsidRDefault="007B1073" w:rsidP="00855722">
            <w:r>
              <w:t>0.10</w:t>
            </w:r>
          </w:p>
          <w:p w:rsidR="007B1073" w:rsidRDefault="007B1073" w:rsidP="00855722">
            <w:r>
              <w:t>0.075</w:t>
            </w:r>
          </w:p>
          <w:p w:rsidR="007B1073" w:rsidRDefault="007B1073" w:rsidP="00855722">
            <w:r>
              <w:t>0.59</w:t>
            </w:r>
          </w:p>
          <w:p w:rsidR="007B1073" w:rsidRDefault="007B1073" w:rsidP="00855722">
            <w:r>
              <w:t>0.62</w:t>
            </w:r>
          </w:p>
          <w:p w:rsidR="007B1073" w:rsidRDefault="007B1073" w:rsidP="00855722">
            <w:r>
              <w:t>0.63</w:t>
            </w:r>
          </w:p>
          <w:p w:rsidR="007B1073" w:rsidRDefault="007B1073" w:rsidP="00855722">
            <w:r>
              <w:t>0.69</w:t>
            </w:r>
          </w:p>
          <w:p w:rsidR="007B1073" w:rsidRDefault="007B1073" w:rsidP="00855722">
            <w:r>
              <w:t>0.76</w:t>
            </w:r>
          </w:p>
          <w:p w:rsidR="007B1073" w:rsidRDefault="007B1073" w:rsidP="00855722">
            <w:r>
              <w:t>0.79</w:t>
            </w:r>
          </w:p>
          <w:p w:rsidR="007B1073" w:rsidRDefault="007B1073" w:rsidP="00855722">
            <w:r>
              <w:t>0.078</w:t>
            </w:r>
          </w:p>
          <w:p w:rsidR="007B1073" w:rsidRDefault="007B1073" w:rsidP="00855722">
            <w:r>
              <w:t>0.89</w:t>
            </w:r>
          </w:p>
          <w:p w:rsidR="007B1073" w:rsidRDefault="007B1073" w:rsidP="00855722">
            <w:r>
              <w:t>0.064</w:t>
            </w:r>
          </w:p>
          <w:p w:rsidR="007B1073" w:rsidRDefault="007B1073" w:rsidP="00855722">
            <w:r>
              <w:t>0.11</w:t>
            </w:r>
          </w:p>
          <w:p w:rsidR="007B1073" w:rsidRDefault="007B1073" w:rsidP="00855722">
            <w:r>
              <w:t>0.99</w:t>
            </w:r>
          </w:p>
          <w:p w:rsidR="007B1073" w:rsidRDefault="007B1073" w:rsidP="00855722">
            <w:r>
              <w:t>0.78</w:t>
            </w:r>
          </w:p>
          <w:p w:rsidR="007B1073" w:rsidRDefault="007B1073" w:rsidP="00855722">
            <w:r>
              <w:t>0.56</w:t>
            </w:r>
          </w:p>
          <w:p w:rsidR="007B1073" w:rsidRDefault="007B1073" w:rsidP="00855722">
            <w:r>
              <w:t>0.81</w:t>
            </w:r>
          </w:p>
          <w:p w:rsidR="007B1073" w:rsidRDefault="007B1073" w:rsidP="00855722">
            <w:r>
              <w:t>0.68</w:t>
            </w:r>
          </w:p>
          <w:p w:rsidR="007B1073" w:rsidRDefault="007B1073" w:rsidP="00855722">
            <w:r>
              <w:t>0.84</w:t>
            </w:r>
          </w:p>
          <w:p w:rsidR="007B1073" w:rsidRDefault="007B1073" w:rsidP="00855722">
            <w:r>
              <w:t>0.14</w:t>
            </w:r>
          </w:p>
          <w:p w:rsidR="007B1073" w:rsidRDefault="007B1073" w:rsidP="00855722">
            <w:r>
              <w:t>0.28</w:t>
            </w:r>
          </w:p>
          <w:p w:rsidR="007B1073" w:rsidRDefault="007B1073" w:rsidP="00855722">
            <w:r>
              <w:t>0.71</w:t>
            </w:r>
          </w:p>
          <w:p w:rsidR="007B1073" w:rsidRDefault="007B1073" w:rsidP="00855722">
            <w:r>
              <w:t>0.86</w:t>
            </w:r>
          </w:p>
          <w:p w:rsidR="007B1073" w:rsidRDefault="007B1073" w:rsidP="00855722">
            <w:r>
              <w:t>0.97</w:t>
            </w:r>
          </w:p>
          <w:p w:rsidR="007B1073" w:rsidRDefault="007B1073" w:rsidP="00855722">
            <w:r>
              <w:t>0.73</w:t>
            </w:r>
          </w:p>
          <w:p w:rsidR="007B1073" w:rsidRDefault="007B1073" w:rsidP="00855722">
            <w:r>
              <w:t>0.31</w:t>
            </w:r>
          </w:p>
          <w:p w:rsidR="007B1073" w:rsidRDefault="007B1073" w:rsidP="00855722">
            <w:r>
              <w:t>0.71</w:t>
            </w:r>
          </w:p>
          <w:p w:rsidR="007B1073" w:rsidRPr="00E16EF2" w:rsidRDefault="007B1073" w:rsidP="00855722">
            <w:r>
              <w:t>0.82</w:t>
            </w:r>
          </w:p>
        </w:tc>
      </w:tr>
    </w:tbl>
    <w:p w:rsidR="007B1073" w:rsidRPr="008D593B" w:rsidRDefault="007B1073" w:rsidP="007B1073">
      <w:proofErr w:type="spellStart"/>
      <w:r>
        <w:lastRenderedPageBreak/>
        <w:t>Chr</w:t>
      </w:r>
      <w:proofErr w:type="spellEnd"/>
      <w:r>
        <w:t xml:space="preserve">, chromosome; </w:t>
      </w:r>
      <w:r w:rsidRPr="008D593B">
        <w:t>EA</w:t>
      </w:r>
      <w:r>
        <w:t>, effect allele; EAF, effect allele</w:t>
      </w:r>
      <w:r w:rsidRPr="008D593B">
        <w:t xml:space="preserve"> frequency</w:t>
      </w:r>
      <w:r>
        <w:t>; SE standard error</w:t>
      </w:r>
    </w:p>
    <w:p w:rsidR="007B1073" w:rsidRDefault="007B1073" w:rsidP="007B1073">
      <w:r w:rsidRPr="00DC59FD">
        <w:t>*</w:t>
      </w:r>
      <w:r w:rsidRPr="008D593B">
        <w:rPr>
          <w:i/>
        </w:rPr>
        <w:t xml:space="preserve">P </w:t>
      </w:r>
      <w:r w:rsidRPr="008D593B">
        <w:t>value for between study heterogeneity</w:t>
      </w:r>
    </w:p>
    <w:p w:rsidR="007B1073" w:rsidRDefault="007B1073" w:rsidP="007B1073"/>
    <w:p w:rsidR="001D471A" w:rsidRDefault="001D471A"/>
    <w:sectPr w:rsidR="001D471A" w:rsidSect="001D4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5"/>
  <w:proofState w:spelling="clean" w:grammar="clean"/>
  <w:defaultTabStop w:val="720"/>
  <w:characterSpacingControl w:val="doNotCompress"/>
  <w:compat/>
  <w:rsids>
    <w:rsidRoot w:val="007B1073"/>
    <w:rsid w:val="001D471A"/>
    <w:rsid w:val="007B10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0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7</Words>
  <Characters>5001</Characters>
  <Application>Microsoft Office Word</Application>
  <DocSecurity>0</DocSecurity>
  <Lines>41</Lines>
  <Paragraphs>11</Paragraphs>
  <ScaleCrop>false</ScaleCrop>
  <Company>Harvard School of Public Health</Company>
  <LinksUpToDate>false</LinksUpToDate>
  <CharactersWithSpaces>5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PH IT</dc:creator>
  <cp:keywords/>
  <dc:description/>
  <cp:lastModifiedBy>HSPH IT</cp:lastModifiedBy>
  <cp:revision>1</cp:revision>
  <dcterms:created xsi:type="dcterms:W3CDTF">2011-02-02T00:53:00Z</dcterms:created>
  <dcterms:modified xsi:type="dcterms:W3CDTF">2011-02-02T00:53:00Z</dcterms:modified>
</cp:coreProperties>
</file>